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696" w:rsidRPr="004827E0" w:rsidRDefault="003A1696" w:rsidP="003A1696">
      <w:pPr>
        <w:widowControl w:val="0"/>
        <w:tabs>
          <w:tab w:val="left" w:pos="142"/>
          <w:tab w:val="left" w:pos="1416"/>
          <w:tab w:val="left" w:pos="1417"/>
        </w:tabs>
        <w:autoSpaceDE w:val="0"/>
        <w:autoSpaceDN w:val="0"/>
        <w:spacing w:before="9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  <w:r w:rsidRPr="004827E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Supplementary information</w:t>
      </w:r>
    </w:p>
    <w:p w:rsidR="003A1696" w:rsidRPr="002C61C7" w:rsidRDefault="003A1696" w:rsidP="003A16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C61C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2C61C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C61C7">
        <w:rPr>
          <w:rFonts w:ascii="Times New Roman" w:hAnsi="Times New Roman" w:cs="Times New Roman"/>
          <w:sz w:val="24"/>
          <w:szCs w:val="24"/>
        </w:rPr>
        <w:t xml:space="preserve"> Portland cement (PC) and </w:t>
      </w:r>
      <w:r>
        <w:rPr>
          <w:rFonts w:ascii="Times New Roman" w:hAnsi="Times New Roman" w:cs="Times New Roman"/>
          <w:sz w:val="24"/>
          <w:szCs w:val="24"/>
        </w:rPr>
        <w:t xml:space="preserve">calcium </w:t>
      </w:r>
      <w:proofErr w:type="spellStart"/>
      <w:r w:rsidRPr="002C61C7">
        <w:rPr>
          <w:rFonts w:ascii="Times New Roman" w:hAnsi="Times New Roman" w:cs="Times New Roman"/>
          <w:sz w:val="24"/>
          <w:szCs w:val="24"/>
        </w:rPr>
        <w:t>sulfoaluminate</w:t>
      </w:r>
      <w:proofErr w:type="spellEnd"/>
      <w:r w:rsidRPr="002C61C7">
        <w:rPr>
          <w:rFonts w:ascii="Times New Roman" w:hAnsi="Times New Roman" w:cs="Times New Roman"/>
          <w:sz w:val="24"/>
          <w:szCs w:val="24"/>
        </w:rPr>
        <w:t xml:space="preserve"> cement (CSAC) paste chemical and mineralogical specifications supplied by CEMKUT Lt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07/s10967-024-09957-x","ISBN":"0123456789","ISSN":"1588-2780","author":[{"dropping-particle":"","family":"Iklaga","given":"Gabriel","non-dropping-particle":"","parse-names":false,"suffix":""},{"dropping-particle":"","family":"Rostamiparsa","given":"Mojtaba","non-dropping-particle":"","parse-names":false,"suffix":""},{"dropping-particle":"","family":"Tolnai","given":"István","non-dropping-particle":"","parse-names":false,"suffix":""},{"dropping-particle":"","family":"Kaposy","given":"Nándor","non-dropping-particle":"","parse-names":false,"suffix":""},{"dropping-particle":"","family":"Gméling","given":"Katalin","non-dropping-particle":"","parse-names":false,"suffix":""},{"dropping-particle":"","family":"Csipa","given":"Emese","non-dropping-particle":"","parse-names":false,"suffix":""}],"container-title":"Journal of Radioanalytical and Nuclear Chemistry","id":"ITEM-1","issue":"0123456789","issued":{"date-parts":[["2025"]]},"publisher":"Springer International Publishing","title":"Optimized cement blend for the immobilization of simulated borate radioactive liquid waste","type":"article-journal"},"uris":["http://www.mendeley.com/documents/?uuid=0bc7d2da-dcf4-4ee3-95e2-dcbea9b03acc"]}],"mendeley":{"formattedCitation":"(Iklaga et al., 2025)","plainTextFormattedCitation":"(Iklaga et al., 2025)","previouslyFormattedCitation":"(Iklaga et al., 2025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324DD">
        <w:rPr>
          <w:rFonts w:ascii="Times New Roman" w:hAnsi="Times New Roman" w:cs="Times New Roman"/>
          <w:noProof/>
          <w:sz w:val="24"/>
          <w:szCs w:val="24"/>
        </w:rPr>
        <w:t>(Iklaga et al., 202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C61C7">
        <w:rPr>
          <w:rFonts w:ascii="Times New Roman" w:hAnsi="Times New Roman" w:cs="Times New Roman"/>
          <w:sz w:val="24"/>
          <w:szCs w:val="24"/>
        </w:rPr>
        <w:t>. (LOI: loss on ignition; IR: insoluble residu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544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709"/>
        <w:gridCol w:w="709"/>
        <w:gridCol w:w="708"/>
        <w:gridCol w:w="330"/>
        <w:gridCol w:w="379"/>
        <w:gridCol w:w="709"/>
        <w:gridCol w:w="216"/>
        <w:gridCol w:w="493"/>
        <w:gridCol w:w="690"/>
        <w:gridCol w:w="18"/>
        <w:gridCol w:w="709"/>
        <w:gridCol w:w="709"/>
        <w:gridCol w:w="66"/>
        <w:gridCol w:w="643"/>
        <w:gridCol w:w="708"/>
        <w:gridCol w:w="26"/>
        <w:gridCol w:w="1162"/>
      </w:tblGrid>
      <w:tr w:rsidR="003A1696" w:rsidRPr="002C61C7" w:rsidTr="00DE0285">
        <w:trPr>
          <w:trHeight w:val="306"/>
        </w:trPr>
        <w:tc>
          <w:tcPr>
            <w:tcW w:w="10544" w:type="dxa"/>
            <w:gridSpan w:val="18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73" w:lineRule="exact"/>
              <w:jc w:val="center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Chemical</w:t>
            </w:r>
            <w:r w:rsidRPr="002C61C7">
              <w:rPr>
                <w:rFonts w:ascii="Times New Roman" w:eastAsia="Arial MT" w:hAnsi="Arial MT" w:cs="Arial MT"/>
                <w:b/>
                <w:spacing w:val="-6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compositions</w:t>
            </w:r>
            <w:r w:rsidRPr="002C61C7">
              <w:rPr>
                <w:rFonts w:ascii="Times New Roman" w:eastAsia="Arial MT" w:hAnsi="Arial MT" w:cs="Arial MT"/>
                <w:b/>
                <w:spacing w:val="-4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of</w:t>
            </w:r>
            <w:r w:rsidRPr="002C61C7">
              <w:rPr>
                <w:rFonts w:ascii="Times New Roman" w:eastAsia="Arial MT" w:hAnsi="Arial MT" w:cs="Arial MT"/>
                <w:b/>
                <w:spacing w:val="-4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major</w:t>
            </w:r>
            <w:r w:rsidRPr="002C61C7">
              <w:rPr>
                <w:rFonts w:ascii="Times New Roman" w:eastAsia="Arial MT" w:hAnsi="Arial MT" w:cs="Arial MT"/>
                <w:b/>
                <w:spacing w:val="-7"/>
                <w:kern w:val="0"/>
                <w:sz w:val="14"/>
                <w:szCs w:val="14"/>
                <w14:ligatures w14:val="none"/>
              </w:rPr>
              <w:t xml:space="preserve"> and minor 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elements</w:t>
            </w:r>
            <w:r w:rsidRPr="002C61C7">
              <w:rPr>
                <w:rFonts w:ascii="Times New Roman" w:eastAsia="Arial MT" w:hAnsi="Arial MT" w:cs="Arial MT"/>
                <w:b/>
                <w:spacing w:val="2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in PC</w:t>
            </w:r>
            <w:r w:rsidRPr="002C61C7">
              <w:rPr>
                <w:rFonts w:ascii="Times New Roman" w:eastAsia="Arial MT" w:hAnsi="Arial MT" w:cs="Arial MT"/>
                <w:b/>
                <w:spacing w:val="-2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and</w:t>
            </w:r>
            <w:r w:rsidRPr="002C61C7">
              <w:rPr>
                <w:rFonts w:ascii="Times New Roman" w:eastAsia="Arial MT" w:hAnsi="Arial MT" w:cs="Arial MT"/>
                <w:b/>
                <w:spacing w:val="-1"/>
                <w:kern w:val="0"/>
                <w:sz w:val="14"/>
                <w:szCs w:val="14"/>
                <w14:ligatures w14:val="none"/>
              </w:rPr>
              <w:t xml:space="preserve"> CSAC</w:t>
            </w:r>
            <w:r w:rsidRPr="002C61C7">
              <w:rPr>
                <w:rFonts w:ascii="Times New Roman" w:eastAsia="Arial MT" w:hAnsi="Arial MT" w:cs="Arial MT"/>
                <w:b/>
                <w:spacing w:val="-3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clinkers</w:t>
            </w:r>
          </w:p>
        </w:tc>
      </w:tr>
      <w:tr w:rsidR="003A1696" w:rsidRPr="002C61C7" w:rsidTr="00DE0285">
        <w:trPr>
          <w:trHeight w:val="311"/>
        </w:trPr>
        <w:tc>
          <w:tcPr>
            <w:tcW w:w="1560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7" w:lineRule="exact"/>
              <w:ind w:left="105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Oxides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left="109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SiO</w:t>
            </w:r>
            <w:proofErr w:type="spellEnd"/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left="87" w:right="85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Al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</w:t>
            </w: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O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708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left="109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Fe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</w:t>
            </w: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O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70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05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CaO</w:t>
            </w:r>
            <w:proofErr w:type="spellEnd"/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11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MgO</w:t>
            </w:r>
            <w:proofErr w:type="spellEnd"/>
          </w:p>
        </w:tc>
        <w:tc>
          <w:tcPr>
            <w:tcW w:w="70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left="81" w:right="97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K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</w:t>
            </w: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O</w:t>
            </w:r>
          </w:p>
        </w:tc>
        <w:tc>
          <w:tcPr>
            <w:tcW w:w="708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left="114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Na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</w:t>
            </w: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O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left="115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SO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15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Cl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:vertAlign w:val="superscript"/>
                <w14:ligatures w14:val="none"/>
              </w:rPr>
              <w:t>-</w:t>
            </w:r>
          </w:p>
        </w:tc>
        <w:tc>
          <w:tcPr>
            <w:tcW w:w="70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right="233"/>
              <w:jc w:val="right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TiO</w:t>
            </w:r>
            <w:proofErr w:type="spellEnd"/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708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16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IR</w:t>
            </w:r>
          </w:p>
        </w:tc>
        <w:tc>
          <w:tcPr>
            <w:tcW w:w="1188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6" w:right="98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LOI</w:t>
            </w:r>
          </w:p>
        </w:tc>
      </w:tr>
      <w:tr w:rsidR="003A1696" w:rsidRPr="002C61C7" w:rsidTr="00DE0285">
        <w:trPr>
          <w:trHeight w:val="589"/>
        </w:trPr>
        <w:tc>
          <w:tcPr>
            <w:tcW w:w="1560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0" w:lineRule="auto"/>
              <w:ind w:left="110" w:right="97" w:hanging="2"/>
              <w:jc w:val="center"/>
              <w:rPr>
                <w:rFonts w:ascii="Times New Roman" w:eastAsia="Arial MT" w:hAnsi="Arial MT" w:cs="Arial MT"/>
                <w:spacing w:val="-1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Mass</w:t>
            </w:r>
            <w:r w:rsidRPr="002C61C7">
              <w:rPr>
                <w:rFonts w:ascii="Times New Roman" w:eastAsia="Arial MT" w:hAnsi="Arial MT" w:cs="Arial MT"/>
                <w:spacing w:val="1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spacing w:val="-1"/>
                <w:kern w:val="0"/>
                <w:sz w:val="14"/>
                <w:szCs w:val="14"/>
                <w14:ligatures w14:val="none"/>
              </w:rPr>
              <w:t xml:space="preserve">percentage </w:t>
            </w:r>
          </w:p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0" w:lineRule="auto"/>
              <w:ind w:left="110" w:right="97" w:hanging="2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spacing w:val="-5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(</w:t>
            </w:r>
            <w:proofErr w:type="gramStart"/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m/m</w:t>
            </w:r>
            <w:proofErr w:type="gramEnd"/>
            <w:r w:rsidRPr="002C61C7">
              <w:rPr>
                <w:rFonts w:ascii="Times New Roman" w:eastAsia="Arial MT" w:hAnsi="Arial MT" w:cs="Arial MT"/>
                <w:spacing w:val="-6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%)</w:t>
            </w:r>
          </w:p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29" w:lineRule="exact"/>
              <w:ind w:left="181" w:right="178"/>
              <w:jc w:val="center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in</w:t>
            </w:r>
            <w:r w:rsidRPr="002C61C7">
              <w:rPr>
                <w:rFonts w:ascii="Times New Roman" w:eastAsia="Arial MT" w:hAnsi="Arial MT" w:cs="Arial MT"/>
                <w:spacing w:val="-6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PC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114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19.21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87" w:right="78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5.83</w:t>
            </w:r>
          </w:p>
        </w:tc>
        <w:tc>
          <w:tcPr>
            <w:tcW w:w="708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177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3.62</w:t>
            </w:r>
          </w:p>
        </w:tc>
        <w:tc>
          <w:tcPr>
            <w:tcW w:w="70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110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65.75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159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.40</w:t>
            </w:r>
          </w:p>
        </w:tc>
        <w:tc>
          <w:tcPr>
            <w:tcW w:w="70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94" w:right="78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.26</w:t>
            </w:r>
          </w:p>
        </w:tc>
        <w:tc>
          <w:tcPr>
            <w:tcW w:w="708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200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right="208"/>
              <w:jc w:val="right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3.43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202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70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22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8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23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188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93" w:right="69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1.26</w:t>
            </w:r>
          </w:p>
        </w:tc>
      </w:tr>
      <w:tr w:rsidR="003A1696" w:rsidRPr="002C61C7" w:rsidTr="00DE0285">
        <w:trPr>
          <w:trHeight w:val="555"/>
        </w:trPr>
        <w:tc>
          <w:tcPr>
            <w:tcW w:w="1560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2" w:lineRule="auto"/>
              <w:ind w:left="110" w:right="97" w:hanging="2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Mass</w:t>
            </w:r>
            <w:r w:rsidRPr="002C61C7">
              <w:rPr>
                <w:rFonts w:ascii="Times New Roman" w:eastAsia="Arial MT" w:hAnsi="Arial MT" w:cs="Arial MT"/>
                <w:spacing w:val="1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spacing w:val="-1"/>
                <w:kern w:val="0"/>
                <w:sz w:val="14"/>
                <w:szCs w:val="14"/>
                <w14:ligatures w14:val="none"/>
              </w:rPr>
              <w:t>percentage</w:t>
            </w:r>
          </w:p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0" w:lineRule="exact"/>
              <w:ind w:left="182" w:right="178"/>
              <w:jc w:val="center"/>
              <w:rPr>
                <w:rFonts w:ascii="Times New Roman" w:eastAsia="Arial MT" w:hAnsi="Arial MT" w:cs="Arial MT"/>
                <w:spacing w:val="-50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spacing w:val="-1"/>
                <w:kern w:val="0"/>
                <w:sz w:val="14"/>
                <w:szCs w:val="14"/>
                <w14:ligatures w14:val="none"/>
              </w:rPr>
              <w:t>(</w:t>
            </w:r>
            <w:proofErr w:type="gramStart"/>
            <w:r w:rsidRPr="002C61C7">
              <w:rPr>
                <w:rFonts w:ascii="Times New Roman" w:eastAsia="Arial MT" w:hAnsi="Arial MT" w:cs="Arial MT"/>
                <w:spacing w:val="-1"/>
                <w:kern w:val="0"/>
                <w:sz w:val="14"/>
                <w:szCs w:val="14"/>
                <w14:ligatures w14:val="none"/>
              </w:rPr>
              <w:t>m/m</w:t>
            </w:r>
            <w:proofErr w:type="gramEnd"/>
            <w:r w:rsidRPr="002C61C7">
              <w:rPr>
                <w:rFonts w:ascii="Times New Roman" w:eastAsia="Arial MT" w:hAnsi="Arial MT" w:cs="Arial MT"/>
                <w:spacing w:val="-1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%)</w:t>
            </w:r>
            <w:r w:rsidRPr="002C61C7">
              <w:rPr>
                <w:rFonts w:ascii="Times New Roman" w:eastAsia="Arial MT" w:hAnsi="Arial MT" w:cs="Arial MT"/>
                <w:spacing w:val="-50"/>
                <w:kern w:val="0"/>
                <w:sz w:val="14"/>
                <w:szCs w:val="14"/>
                <w14:ligatures w14:val="none"/>
              </w:rPr>
              <w:t xml:space="preserve">   </w:t>
            </w:r>
          </w:p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0" w:lineRule="exact"/>
              <w:ind w:left="182" w:right="178"/>
              <w:jc w:val="center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in</w:t>
            </w:r>
            <w:r w:rsidRPr="002C61C7">
              <w:rPr>
                <w:rFonts w:ascii="Times New Roman" w:eastAsia="Arial MT" w:hAnsi="Arial MT" w:cs="Arial MT"/>
                <w:spacing w:val="-6"/>
                <w:kern w:val="0"/>
                <w:sz w:val="14"/>
                <w:szCs w:val="14"/>
                <w14:ligatures w14:val="none"/>
              </w:rPr>
              <w:t xml:space="preserve"> CSAC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67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6.18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87" w:right="69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3.49</w:t>
            </w:r>
          </w:p>
        </w:tc>
        <w:tc>
          <w:tcPr>
            <w:tcW w:w="708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77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1.28</w:t>
            </w:r>
          </w:p>
        </w:tc>
        <w:tc>
          <w:tcPr>
            <w:tcW w:w="70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10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36.64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59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4.80</w:t>
            </w:r>
          </w:p>
        </w:tc>
        <w:tc>
          <w:tcPr>
            <w:tcW w:w="70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94" w:right="78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.36</w:t>
            </w:r>
          </w:p>
        </w:tc>
        <w:tc>
          <w:tcPr>
            <w:tcW w:w="708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200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.75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right="151"/>
              <w:jc w:val="right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1.54</w:t>
            </w:r>
          </w:p>
        </w:tc>
        <w:tc>
          <w:tcPr>
            <w:tcW w:w="709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21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right="178"/>
              <w:jc w:val="right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.36</w:t>
            </w:r>
          </w:p>
        </w:tc>
        <w:tc>
          <w:tcPr>
            <w:tcW w:w="708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55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.94</w:t>
            </w:r>
          </w:p>
        </w:tc>
        <w:tc>
          <w:tcPr>
            <w:tcW w:w="1188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93" w:right="69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.70</w:t>
            </w:r>
          </w:p>
        </w:tc>
      </w:tr>
      <w:tr w:rsidR="003A1696" w:rsidRPr="002C61C7" w:rsidTr="00DE0285">
        <w:trPr>
          <w:trHeight w:val="306"/>
        </w:trPr>
        <w:tc>
          <w:tcPr>
            <w:tcW w:w="10544" w:type="dxa"/>
            <w:gridSpan w:val="18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73" w:lineRule="exact"/>
              <w:ind w:left="1362" w:right="1349"/>
              <w:jc w:val="center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Solid</w:t>
            </w:r>
            <w:r w:rsidRPr="002C61C7">
              <w:rPr>
                <w:rFonts w:ascii="Times New Roman" w:eastAsia="Arial MT" w:hAnsi="Arial MT" w:cs="Arial MT"/>
                <w:b/>
                <w:spacing w:val="-2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phase</w:t>
            </w:r>
            <w:r w:rsidRPr="002C61C7">
              <w:rPr>
                <w:rFonts w:ascii="Times New Roman" w:eastAsia="Arial MT" w:hAnsi="Arial MT" w:cs="Arial MT"/>
                <w:b/>
                <w:spacing w:val="-2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composition</w:t>
            </w:r>
          </w:p>
        </w:tc>
      </w:tr>
      <w:tr w:rsidR="003A1696" w:rsidRPr="002C61C7" w:rsidTr="00DE0285">
        <w:trPr>
          <w:trHeight w:val="584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7" w:lineRule="exact"/>
              <w:ind w:left="201" w:firstLine="81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Mineralogical</w:t>
            </w:r>
          </w:p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0" w:lineRule="exact"/>
              <w:ind w:left="513" w:right="177" w:hanging="313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name (technical</w:t>
            </w:r>
            <w:r w:rsidRPr="002C61C7">
              <w:rPr>
                <w:rFonts w:ascii="Times New Roman" w:eastAsia="Arial MT" w:hAnsi="Arial MT" w:cs="Arial MT"/>
                <w:b/>
                <w:spacing w:val="-51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formula)</w:t>
            </w:r>
          </w:p>
        </w:tc>
        <w:tc>
          <w:tcPr>
            <w:tcW w:w="1747" w:type="dxa"/>
            <w:gridSpan w:val="3"/>
          </w:tcPr>
          <w:p w:rsidR="003A1696" w:rsidRDefault="003A1696" w:rsidP="00DE0285">
            <w:pPr>
              <w:widowControl w:val="0"/>
              <w:autoSpaceDE w:val="0"/>
              <w:autoSpaceDN w:val="0"/>
              <w:spacing w:after="0" w:line="242" w:lineRule="auto"/>
              <w:ind w:left="431" w:right="400" w:firstLine="48"/>
              <w:jc w:val="center"/>
              <w:rPr>
                <w:rFonts w:ascii="Times New Roman" w:eastAsia="Arial MT" w:hAnsi="Arial MT" w:cs="Arial MT"/>
                <w:b/>
                <w:spacing w:val="-5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alite</w:t>
            </w:r>
            <w:proofErr w:type="spellEnd"/>
            <w:r w:rsidRPr="002C61C7">
              <w:rPr>
                <w:rFonts w:ascii="Times New Roman" w:eastAsia="Arial MT" w:hAnsi="Arial MT" w:cs="Arial MT"/>
                <w:b/>
                <w:spacing w:val="-50"/>
                <w:kern w:val="0"/>
                <w:sz w:val="14"/>
                <w:szCs w:val="14"/>
                <w14:ligatures w14:val="none"/>
              </w:rPr>
              <w:t xml:space="preserve"> </w:t>
            </w:r>
          </w:p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2" w:lineRule="auto"/>
              <w:ind w:left="431" w:right="400" w:firstLine="48"/>
              <w:jc w:val="center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b/>
                <w:kern w:val="0"/>
                <w:position w:val="2"/>
                <w:sz w:val="14"/>
                <w:szCs w:val="14"/>
                <w14:ligatures w14:val="none"/>
              </w:rPr>
              <w:t>(C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3</w:t>
            </w:r>
            <w:r w:rsidRPr="002C61C7">
              <w:rPr>
                <w:rFonts w:ascii="Times New Roman" w:eastAsia="Arial MT" w:hAnsi="Arial MT" w:cs="Arial MT"/>
                <w:b/>
                <w:kern w:val="0"/>
                <w:position w:val="2"/>
                <w:sz w:val="14"/>
                <w:szCs w:val="14"/>
                <w14:ligatures w14:val="none"/>
              </w:rPr>
              <w:t>S)</w:t>
            </w:r>
          </w:p>
        </w:tc>
        <w:tc>
          <w:tcPr>
            <w:tcW w:w="1304" w:type="dxa"/>
            <w:gridSpan w:val="3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2" w:lineRule="auto"/>
              <w:ind w:left="412" w:right="377" w:hanging="5"/>
              <w:jc w:val="center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belite</w:t>
            </w:r>
            <w:proofErr w:type="spellEnd"/>
            <w:r w:rsidRPr="002C61C7">
              <w:rPr>
                <w:rFonts w:ascii="Times New Roman" w:eastAsia="Arial MT" w:hAnsi="Arial MT" w:cs="Arial MT"/>
                <w:b/>
                <w:spacing w:val="-5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position w:val="2"/>
                <w:sz w:val="14"/>
                <w:szCs w:val="14"/>
                <w14:ligatures w14:val="none"/>
              </w:rPr>
              <w:t>(C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2</w:t>
            </w:r>
            <w:r w:rsidRPr="002C61C7">
              <w:rPr>
                <w:rFonts w:ascii="Times New Roman" w:eastAsia="Arial MT" w:hAnsi="Arial MT" w:cs="Arial MT"/>
                <w:b/>
                <w:kern w:val="0"/>
                <w:position w:val="2"/>
                <w:sz w:val="14"/>
                <w:szCs w:val="14"/>
                <w14:ligatures w14:val="none"/>
              </w:rPr>
              <w:t>S)</w:t>
            </w:r>
          </w:p>
        </w:tc>
        <w:tc>
          <w:tcPr>
            <w:tcW w:w="1183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2" w:lineRule="auto"/>
              <w:ind w:left="342" w:right="113" w:hanging="192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b/>
                <w:spacing w:val="-1"/>
                <w:kern w:val="0"/>
                <w:sz w:val="14"/>
                <w:szCs w:val="14"/>
                <w14:ligatures w14:val="none"/>
              </w:rPr>
              <w:t>aluminate</w:t>
            </w:r>
            <w:r w:rsidRPr="002C61C7">
              <w:rPr>
                <w:rFonts w:ascii="Times New Roman" w:eastAsia="Arial MT" w:hAnsi="Arial MT" w:cs="Arial MT"/>
                <w:b/>
                <w:spacing w:val="-5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position w:val="2"/>
                <w:sz w:val="14"/>
                <w:szCs w:val="14"/>
                <w14:ligatures w14:val="none"/>
              </w:rPr>
              <w:t>(C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3</w:t>
            </w:r>
            <w:r w:rsidRPr="002C61C7">
              <w:rPr>
                <w:rFonts w:ascii="Times New Roman" w:eastAsia="Arial MT" w:hAnsi="Arial MT" w:cs="Arial MT"/>
                <w:b/>
                <w:kern w:val="0"/>
                <w:position w:val="2"/>
                <w:sz w:val="14"/>
                <w:szCs w:val="14"/>
                <w14:ligatures w14:val="none"/>
              </w:rPr>
              <w:t>A)</w:t>
            </w:r>
          </w:p>
        </w:tc>
        <w:tc>
          <w:tcPr>
            <w:tcW w:w="1502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2" w:lineRule="auto"/>
              <w:ind w:left="402" w:right="289" w:hanging="82"/>
              <w:rPr>
                <w:rFonts w:ascii="Times New Roman" w:eastAsia="Arial MT" w:hAnsi="Times New Roman" w:cs="Arial MT"/>
                <w:b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61C7">
              <w:rPr>
                <w:rFonts w:ascii="Times New Roman" w:eastAsia="Arial MT" w:hAnsi="Times New Roman" w:cs="Arial MT"/>
                <w:b/>
                <w:kern w:val="0"/>
                <w:sz w:val="14"/>
                <w:szCs w:val="14"/>
                <w14:ligatures w14:val="none"/>
              </w:rPr>
              <w:t>ye'elimite</w:t>
            </w:r>
            <w:proofErr w:type="spellEnd"/>
            <w:r w:rsidRPr="002C61C7">
              <w:rPr>
                <w:rFonts w:ascii="Times New Roman" w:eastAsia="Arial MT" w:hAnsi="Times New Roman" w:cs="Arial MT"/>
                <w:b/>
                <w:spacing w:val="-5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Times New Roman" w:cs="Arial MT"/>
                <w:b/>
                <w:spacing w:val="1"/>
                <w:kern w:val="0"/>
                <w:position w:val="2"/>
                <w:sz w:val="14"/>
                <w:szCs w:val="14"/>
                <w14:ligatures w14:val="none"/>
              </w:rPr>
              <w:t>(C</w:t>
            </w:r>
            <w:r w:rsidRPr="002C61C7">
              <w:rPr>
                <w:rFonts w:ascii="Times New Roman" w:eastAsia="Arial MT" w:hAnsi="Times New Roman" w:cs="Arial MT"/>
                <w:b/>
                <w:spacing w:val="-3"/>
                <w:w w:val="99"/>
                <w:kern w:val="0"/>
                <w:sz w:val="14"/>
                <w:szCs w:val="14"/>
                <w14:ligatures w14:val="none"/>
              </w:rPr>
              <w:t>4</w:t>
            </w:r>
            <w:r w:rsidRPr="002C61C7">
              <w:rPr>
                <w:rFonts w:ascii="Times New Roman" w:eastAsia="Arial MT" w:hAnsi="Times New Roman" w:cs="Arial MT"/>
                <w:b/>
                <w:spacing w:val="1"/>
                <w:kern w:val="0"/>
                <w:position w:val="2"/>
                <w:sz w:val="14"/>
                <w:szCs w:val="14"/>
                <w14:ligatures w14:val="none"/>
              </w:rPr>
              <w:t>A</w:t>
            </w:r>
            <w:r w:rsidRPr="002C61C7">
              <w:rPr>
                <w:rFonts w:ascii="Times New Roman" w:eastAsia="Arial MT" w:hAnsi="Times New Roman" w:cs="Arial MT"/>
                <w:b/>
                <w:spacing w:val="2"/>
                <w:w w:val="99"/>
                <w:kern w:val="0"/>
                <w:sz w:val="14"/>
                <w:szCs w:val="14"/>
                <w14:ligatures w14:val="none"/>
              </w:rPr>
              <w:t>3</w:t>
            </w:r>
            <w:r w:rsidRPr="002C61C7">
              <w:rPr>
                <w:rFonts w:ascii="Times New Roman" w:eastAsia="Arial MT" w:hAnsi="Times New Roman" w:cs="Arial MT"/>
                <w:b/>
                <w:spacing w:val="-60"/>
                <w:kern w:val="0"/>
                <w:position w:val="2"/>
                <w:sz w:val="14"/>
                <w:szCs w:val="14"/>
                <w14:ligatures w14:val="none"/>
              </w:rPr>
              <w:t>S</w:t>
            </w:r>
            <w:r w:rsidRPr="002C61C7">
              <w:rPr>
                <w:rFonts w:ascii="Times New Roman" w:eastAsia="Arial MT" w:hAnsi="Times New Roman" w:cs="Arial MT"/>
                <w:b/>
                <w:kern w:val="0"/>
                <w:position w:val="2"/>
                <w:sz w:val="14"/>
                <w:szCs w:val="14"/>
                <w14:ligatures w14:val="none"/>
              </w:rPr>
              <w:t>̅</w:t>
            </w:r>
            <w:r w:rsidRPr="002C61C7">
              <w:rPr>
                <w:rFonts w:ascii="Times New Roman" w:eastAsia="Arial MT" w:hAnsi="Times New Roman" w:cs="Arial MT"/>
                <w:b/>
                <w:spacing w:val="5"/>
                <w:kern w:val="0"/>
                <w:position w:val="2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Times New Roman" w:cs="Arial MT"/>
                <w:b/>
                <w:kern w:val="0"/>
                <w:position w:val="2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377" w:type="dxa"/>
            <w:gridSpan w:val="3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2" w:lineRule="auto"/>
              <w:ind w:left="375" w:right="330" w:firstLine="33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ferrite</w:t>
            </w:r>
            <w:r w:rsidRPr="002C61C7">
              <w:rPr>
                <w:rFonts w:ascii="Times New Roman" w:eastAsia="Arial MT" w:hAnsi="Arial MT" w:cs="Arial MT"/>
                <w:b/>
                <w:spacing w:val="-5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position w:val="2"/>
                <w:sz w:val="14"/>
                <w:szCs w:val="14"/>
                <w14:ligatures w14:val="none"/>
              </w:rPr>
              <w:t>(C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4</w:t>
            </w:r>
            <w:r w:rsidRPr="002C61C7">
              <w:rPr>
                <w:rFonts w:ascii="Times New Roman" w:eastAsia="Arial MT" w:hAnsi="Arial MT" w:cs="Arial MT"/>
                <w:b/>
                <w:kern w:val="0"/>
                <w:position w:val="2"/>
                <w:sz w:val="14"/>
                <w:szCs w:val="14"/>
                <w14:ligatures w14:val="none"/>
              </w:rPr>
              <w:t>AF)</w:t>
            </w:r>
          </w:p>
        </w:tc>
        <w:tc>
          <w:tcPr>
            <w:tcW w:w="1162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2" w:lineRule="auto"/>
              <w:ind w:left="385" w:right="107" w:hanging="236"/>
              <w:rPr>
                <w:rFonts w:ascii="Times New Roman" w:eastAsia="Arial MT" w:hAnsi="Times New Roman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Arial MT"/>
                <w:b/>
                <w:kern w:val="0"/>
                <w:sz w:val="14"/>
                <w:szCs w:val="14"/>
                <w14:ligatures w14:val="none"/>
              </w:rPr>
              <w:t>Anhydrite</w:t>
            </w:r>
          </w:p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42" w:lineRule="auto"/>
              <w:ind w:left="385" w:right="107" w:hanging="236"/>
              <w:rPr>
                <w:rFonts w:ascii="Times New Roman" w:eastAsia="Arial MT" w:hAnsi="Times New Roman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Arial MT"/>
                <w:b/>
                <w:spacing w:val="-5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Times New Roman" w:cs="Arial MT"/>
                <w:b/>
                <w:kern w:val="0"/>
                <w:sz w:val="14"/>
                <w:szCs w:val="14"/>
                <w14:ligatures w14:val="none"/>
              </w:rPr>
              <w:t>(CS̅)</w:t>
            </w:r>
          </w:p>
        </w:tc>
      </w:tr>
      <w:tr w:rsidR="003A1696" w:rsidRPr="002C61C7" w:rsidTr="00DE0285">
        <w:trPr>
          <w:trHeight w:val="311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72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Chemical</w:t>
            </w:r>
            <w:r w:rsidRPr="002C61C7">
              <w:rPr>
                <w:rFonts w:ascii="Times New Roman" w:eastAsia="Arial MT" w:hAnsi="Arial MT" w:cs="Arial MT"/>
                <w:spacing w:val="-5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formula</w:t>
            </w:r>
          </w:p>
        </w:tc>
        <w:tc>
          <w:tcPr>
            <w:tcW w:w="1747" w:type="dxa"/>
            <w:gridSpan w:val="3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left="321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Ca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3</w:t>
            </w:r>
            <w:proofErr w:type="spellStart"/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SiO</w:t>
            </w:r>
            <w:proofErr w:type="spellEnd"/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304" w:type="dxa"/>
            <w:gridSpan w:val="3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left="301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Ca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</w:t>
            </w:r>
            <w:proofErr w:type="spellStart"/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SiO</w:t>
            </w:r>
            <w:proofErr w:type="spellEnd"/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183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left="193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Ca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3</w:t>
            </w: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Al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</w:t>
            </w: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O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502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left="114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Ca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4</w:t>
            </w: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(</w:t>
            </w:r>
            <w:proofErr w:type="spellStart"/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AlO</w:t>
            </w:r>
            <w:proofErr w:type="spellEnd"/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</w:t>
            </w: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)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6</w:t>
            </w: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SO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377" w:type="dxa"/>
            <w:gridSpan w:val="3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left="115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Ca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4</w:t>
            </w: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Al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</w:t>
            </w: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Fe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</w:t>
            </w:r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O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1162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6" w:lineRule="exact"/>
              <w:ind w:left="304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61C7">
              <w:rPr>
                <w:rFonts w:ascii="Times New Roman" w:eastAsia="Arial MT" w:hAnsi="Arial MT" w:cs="Arial MT"/>
                <w:kern w:val="0"/>
                <w:position w:val="2"/>
                <w:sz w:val="14"/>
                <w:szCs w:val="14"/>
                <w14:ligatures w14:val="none"/>
              </w:rPr>
              <w:t>CaSO</w:t>
            </w:r>
            <w:proofErr w:type="spellEnd"/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3A1696" w:rsidRPr="002C61C7" w:rsidTr="00DE0285">
        <w:trPr>
          <w:trHeight w:val="485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 xml:space="preserve">Mass </w:t>
            </w:r>
            <w:r w:rsidRPr="002C61C7">
              <w:rPr>
                <w:rFonts w:ascii="Times New Roman" w:eastAsia="Arial MT" w:hAnsi="Arial MT" w:cs="Arial MT"/>
                <w:spacing w:val="-11"/>
                <w:kern w:val="0"/>
                <w:sz w:val="14"/>
                <w:szCs w:val="14"/>
                <w14:ligatures w14:val="none"/>
              </w:rPr>
              <w:t>percentage</w:t>
            </w:r>
          </w:p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177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(m/m</w:t>
            </w:r>
            <w:r w:rsidRPr="002C61C7">
              <w:rPr>
                <w:rFonts w:ascii="Times New Roman" w:eastAsia="Arial MT" w:hAnsi="Arial MT" w:cs="Arial MT"/>
                <w:spacing w:val="-7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%)</w:t>
            </w:r>
            <w:r w:rsidRPr="002C61C7">
              <w:rPr>
                <w:rFonts w:ascii="Times New Roman" w:eastAsia="Arial MT" w:hAnsi="Arial MT" w:cs="Arial MT"/>
                <w:spacing w:val="2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in</w:t>
            </w:r>
            <w:r w:rsidRPr="002C61C7">
              <w:rPr>
                <w:rFonts w:ascii="Times New Roman" w:eastAsia="Arial MT" w:hAnsi="Arial MT" w:cs="Arial MT"/>
                <w:spacing w:val="-6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PC</w:t>
            </w:r>
          </w:p>
        </w:tc>
        <w:tc>
          <w:tcPr>
            <w:tcW w:w="1747" w:type="dxa"/>
            <w:gridSpan w:val="3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465" w:right="457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57.5</w:t>
            </w:r>
          </w:p>
        </w:tc>
        <w:tc>
          <w:tcPr>
            <w:tcW w:w="1304" w:type="dxa"/>
            <w:gridSpan w:val="3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445" w:right="440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11.8</w:t>
            </w:r>
          </w:p>
        </w:tc>
        <w:tc>
          <w:tcPr>
            <w:tcW w:w="1183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447" w:right="422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9.3</w:t>
            </w:r>
          </w:p>
        </w:tc>
        <w:tc>
          <w:tcPr>
            <w:tcW w:w="1502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14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377" w:type="dxa"/>
            <w:gridSpan w:val="3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490" w:right="469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11.0</w:t>
            </w:r>
          </w:p>
        </w:tc>
        <w:tc>
          <w:tcPr>
            <w:tcW w:w="1162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3" w:lineRule="exact"/>
              <w:ind w:left="438" w:right="411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5.8</w:t>
            </w:r>
          </w:p>
        </w:tc>
      </w:tr>
      <w:tr w:rsidR="003A1696" w:rsidRPr="002C61C7" w:rsidTr="00DE0285">
        <w:trPr>
          <w:trHeight w:val="479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 xml:space="preserve">Mass </w:t>
            </w:r>
            <w:r w:rsidRPr="002C61C7">
              <w:rPr>
                <w:rFonts w:ascii="Times New Roman" w:eastAsia="Arial MT" w:hAnsi="Arial MT" w:cs="Arial MT"/>
                <w:spacing w:val="-3"/>
                <w:kern w:val="0"/>
                <w:sz w:val="14"/>
                <w:szCs w:val="14"/>
                <w14:ligatures w14:val="none"/>
              </w:rPr>
              <w:t>percentage</w:t>
            </w:r>
          </w:p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28" w:lineRule="exact"/>
              <w:ind w:left="191"/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(m/m</w:t>
            </w:r>
            <w:r w:rsidRPr="002C61C7">
              <w:rPr>
                <w:rFonts w:ascii="Times New Roman" w:eastAsia="Arial MT" w:hAnsi="Arial MT" w:cs="Arial MT"/>
                <w:spacing w:val="-6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%)</w:t>
            </w:r>
            <w:r w:rsidRPr="002C61C7">
              <w:rPr>
                <w:rFonts w:ascii="Times New Roman" w:eastAsia="Arial MT" w:hAnsi="Arial MT" w:cs="Arial MT"/>
                <w:spacing w:val="3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in</w:t>
            </w:r>
            <w:r w:rsidRPr="002C61C7">
              <w:rPr>
                <w:rFonts w:ascii="Times New Roman" w:eastAsia="Arial MT" w:hAnsi="Arial MT" w:cs="Arial MT"/>
                <w:spacing w:val="-5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2C61C7">
              <w:rPr>
                <w:rFonts w:ascii="Times New Roman" w:eastAsia="Arial MT" w:hAnsi="Arial MT" w:cs="Arial MT"/>
                <w:b/>
                <w:bCs/>
                <w:spacing w:val="-5"/>
                <w:kern w:val="0"/>
                <w:sz w:val="14"/>
                <w:szCs w:val="14"/>
                <w14:ligatures w14:val="none"/>
              </w:rPr>
              <w:t>CSAC</w:t>
            </w:r>
          </w:p>
        </w:tc>
        <w:tc>
          <w:tcPr>
            <w:tcW w:w="1747" w:type="dxa"/>
            <w:gridSpan w:val="3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65" w:right="457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1.7</w:t>
            </w:r>
          </w:p>
        </w:tc>
        <w:tc>
          <w:tcPr>
            <w:tcW w:w="1304" w:type="dxa"/>
            <w:gridSpan w:val="3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44.6</w:t>
            </w:r>
          </w:p>
        </w:tc>
        <w:tc>
          <w:tcPr>
            <w:tcW w:w="1183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20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502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16.1</w:t>
            </w:r>
          </w:p>
        </w:tc>
        <w:tc>
          <w:tcPr>
            <w:tcW w:w="1377" w:type="dxa"/>
            <w:gridSpan w:val="3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90" w:right="469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13.2</w:t>
            </w:r>
          </w:p>
        </w:tc>
        <w:tc>
          <w:tcPr>
            <w:tcW w:w="1162" w:type="dxa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  <w:t>24.4</w:t>
            </w:r>
          </w:p>
        </w:tc>
      </w:tr>
      <w:tr w:rsidR="003A1696" w:rsidRPr="002C61C7" w:rsidTr="00DE0285">
        <w:trPr>
          <w:trHeight w:val="242"/>
        </w:trPr>
        <w:tc>
          <w:tcPr>
            <w:tcW w:w="10544" w:type="dxa"/>
            <w:gridSpan w:val="18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jc w:val="center"/>
              <w:rPr>
                <w:rFonts w:ascii="Times New Roman" w:eastAsia="Arial MT" w:hAnsi="Arial MT" w:cs="Arial MT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Uncertainty (repeatability and reproducibility)</w:t>
            </w:r>
            <w:r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Gabry</w:t>
            </w:r>
            <w:proofErr w:type="spellEnd"/>
            <w:r>
              <w:rPr>
                <w:rFonts w:ascii="Times New Roman" w:eastAsia="Arial MT" w:hAnsi="Arial MT" w:cs="Arial MT"/>
                <w:b/>
                <w:kern w:val="0"/>
                <w:sz w:val="14"/>
                <w:szCs w:val="14"/>
                <w14:ligatures w14:val="none"/>
              </w:rPr>
              <w:t>, this table is related to the first one!! Why did you mixt them up?)</w:t>
            </w:r>
          </w:p>
        </w:tc>
      </w:tr>
      <w:tr w:rsidR="003A1696" w:rsidRPr="002C61C7" w:rsidTr="00DE0285">
        <w:trPr>
          <w:trHeight w:val="374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jc w:val="center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omponent</w:t>
            </w:r>
            <w:r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3051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est standard</w:t>
            </w:r>
          </w:p>
        </w:tc>
        <w:tc>
          <w:tcPr>
            <w:tcW w:w="2685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Repeatability (%)</w:t>
            </w:r>
          </w:p>
        </w:tc>
        <w:tc>
          <w:tcPr>
            <w:tcW w:w="2539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jc w:val="center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Reproducibility (%)</w:t>
            </w:r>
          </w:p>
        </w:tc>
      </w:tr>
      <w:tr w:rsidR="003A1696" w:rsidRPr="002C61C7" w:rsidTr="00DE0285">
        <w:trPr>
          <w:trHeight w:val="310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LOI</w:t>
            </w:r>
          </w:p>
        </w:tc>
        <w:tc>
          <w:tcPr>
            <w:tcW w:w="3051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  <w:t>EN 196-2:2013</w:t>
            </w:r>
          </w:p>
        </w:tc>
        <w:tc>
          <w:tcPr>
            <w:tcW w:w="2685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2539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</w:tr>
      <w:tr w:rsidR="003A1696" w:rsidRPr="002C61C7" w:rsidTr="00DE0285">
        <w:trPr>
          <w:trHeight w:val="272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O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:vertAlign w:val="subscript"/>
                <w14:ligatures w14:val="none"/>
              </w:rPr>
              <w:t>3</w:t>
            </w:r>
          </w:p>
        </w:tc>
        <w:tc>
          <w:tcPr>
            <w:tcW w:w="3051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  <w:t>EN 196-2:2013</w:t>
            </w:r>
          </w:p>
        </w:tc>
        <w:tc>
          <w:tcPr>
            <w:tcW w:w="2685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2539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</w:tr>
      <w:tr w:rsidR="003A1696" w:rsidRPr="002C61C7" w:rsidTr="00DE0285">
        <w:trPr>
          <w:trHeight w:val="275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IR</w:t>
            </w:r>
          </w:p>
        </w:tc>
        <w:tc>
          <w:tcPr>
            <w:tcW w:w="3051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  <w:t>EN 196-2:2013</w:t>
            </w:r>
          </w:p>
        </w:tc>
        <w:tc>
          <w:tcPr>
            <w:tcW w:w="2685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2539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3A1696" w:rsidRPr="002C61C7" w:rsidTr="00DE0285">
        <w:trPr>
          <w:trHeight w:val="280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iO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:vertAlign w:val="subscript"/>
                <w14:ligatures w14:val="none"/>
              </w:rPr>
              <w:t>2</w:t>
            </w:r>
          </w:p>
        </w:tc>
        <w:tc>
          <w:tcPr>
            <w:tcW w:w="3051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  <w:t>EN 196-2:2013</w:t>
            </w:r>
          </w:p>
        </w:tc>
        <w:tc>
          <w:tcPr>
            <w:tcW w:w="2685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2539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3A1696" w:rsidRPr="002C61C7" w:rsidTr="00DE0285">
        <w:trPr>
          <w:trHeight w:val="270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Fe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:vertAlign w:val="subscript"/>
                <w14:ligatures w14:val="none"/>
              </w:rPr>
              <w:t>2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O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:vertAlign w:val="subscript"/>
                <w14:ligatures w14:val="none"/>
              </w:rPr>
              <w:t>3</w:t>
            </w:r>
          </w:p>
        </w:tc>
        <w:tc>
          <w:tcPr>
            <w:tcW w:w="3051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  <w:t>EN 196-2:2013</w:t>
            </w:r>
          </w:p>
        </w:tc>
        <w:tc>
          <w:tcPr>
            <w:tcW w:w="2685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2539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</w:tr>
      <w:tr w:rsidR="003A1696" w:rsidRPr="002C61C7" w:rsidTr="00DE0285">
        <w:trPr>
          <w:trHeight w:val="274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Al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:vertAlign w:val="subscript"/>
                <w14:ligatures w14:val="none"/>
              </w:rPr>
              <w:t>2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O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:vertAlign w:val="subscript"/>
                <w14:ligatures w14:val="none"/>
              </w:rPr>
              <w:t>3</w:t>
            </w:r>
          </w:p>
        </w:tc>
        <w:tc>
          <w:tcPr>
            <w:tcW w:w="3051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  <w:t>EN 196-2:2013</w:t>
            </w:r>
          </w:p>
        </w:tc>
        <w:tc>
          <w:tcPr>
            <w:tcW w:w="2685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2539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3A1696" w:rsidRPr="002C61C7" w:rsidTr="00DE0285">
        <w:trPr>
          <w:trHeight w:val="264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aO</w:t>
            </w:r>
            <w:proofErr w:type="spellEnd"/>
          </w:p>
        </w:tc>
        <w:tc>
          <w:tcPr>
            <w:tcW w:w="3051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  <w:t>EN 196-2:2013</w:t>
            </w:r>
          </w:p>
        </w:tc>
        <w:tc>
          <w:tcPr>
            <w:tcW w:w="2685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2539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</w:tr>
      <w:tr w:rsidR="003A1696" w:rsidRPr="002C61C7" w:rsidTr="00DE0285">
        <w:trPr>
          <w:trHeight w:val="282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gO</w:t>
            </w:r>
            <w:proofErr w:type="spellEnd"/>
          </w:p>
        </w:tc>
        <w:tc>
          <w:tcPr>
            <w:tcW w:w="3051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  <w:t>EN 196-2:2013</w:t>
            </w:r>
          </w:p>
        </w:tc>
        <w:tc>
          <w:tcPr>
            <w:tcW w:w="2685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2539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3A1696" w:rsidRPr="002C61C7" w:rsidTr="00DE0285">
        <w:trPr>
          <w:trHeight w:val="272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l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:vertAlign w:val="superscript"/>
                <w14:ligatures w14:val="none"/>
              </w:rPr>
              <w:t>-</w:t>
            </w:r>
          </w:p>
        </w:tc>
        <w:tc>
          <w:tcPr>
            <w:tcW w:w="3051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  <w:t>EN 196-2:2013</w:t>
            </w:r>
          </w:p>
        </w:tc>
        <w:tc>
          <w:tcPr>
            <w:tcW w:w="2685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2539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3A1696" w:rsidRPr="002C61C7" w:rsidTr="00DE0285">
        <w:trPr>
          <w:trHeight w:val="276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Na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:vertAlign w:val="subscript"/>
                <w14:ligatures w14:val="none"/>
              </w:rPr>
              <w:t>2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O</w:t>
            </w:r>
          </w:p>
        </w:tc>
        <w:tc>
          <w:tcPr>
            <w:tcW w:w="3051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  <w:t>EN 196-2:2013</w:t>
            </w:r>
          </w:p>
        </w:tc>
        <w:tc>
          <w:tcPr>
            <w:tcW w:w="2685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539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3A1696" w:rsidRPr="002C61C7" w:rsidTr="00DE0285">
        <w:trPr>
          <w:trHeight w:val="266"/>
        </w:trPr>
        <w:tc>
          <w:tcPr>
            <w:tcW w:w="2269" w:type="dxa"/>
            <w:gridSpan w:val="2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143"/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K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:vertAlign w:val="subscript"/>
                <w14:ligatures w14:val="none"/>
              </w:rPr>
              <w:t>2</w:t>
            </w:r>
            <w:r w:rsidRPr="002C61C7">
              <w:rPr>
                <w:rFonts w:ascii="Times New Roman" w:eastAsia="Arial MT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O</w:t>
            </w:r>
          </w:p>
        </w:tc>
        <w:tc>
          <w:tcPr>
            <w:tcW w:w="3051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45" w:right="440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  <w:t>EN 196-2:2013</w:t>
            </w:r>
          </w:p>
        </w:tc>
        <w:tc>
          <w:tcPr>
            <w:tcW w:w="2685" w:type="dxa"/>
            <w:gridSpan w:val="6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551" w:right="532"/>
              <w:jc w:val="center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2539" w:type="dxa"/>
            <w:gridSpan w:val="4"/>
          </w:tcPr>
          <w:p w:rsidR="003A1696" w:rsidRPr="002C61C7" w:rsidRDefault="003A1696" w:rsidP="00DE0285">
            <w:pPr>
              <w:widowControl w:val="0"/>
              <w:autoSpaceDE w:val="0"/>
              <w:autoSpaceDN w:val="0"/>
              <w:spacing w:after="0" w:line="232" w:lineRule="exact"/>
              <w:ind w:left="404"/>
              <w:rPr>
                <w:rFonts w:ascii="Times New Roman" w:eastAsia="Arial MT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</w:tr>
    </w:tbl>
    <w:p w:rsidR="003A1696" w:rsidRPr="00106F1C" w:rsidRDefault="003A1696" w:rsidP="003A1696">
      <w:pPr>
        <w:spacing w:line="360" w:lineRule="auto"/>
        <w:ind w:left="-851" w:right="-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A1696" w:rsidRDefault="003A1696" w:rsidP="003A1696">
      <w:pPr>
        <w:widowControl w:val="0"/>
        <w:tabs>
          <w:tab w:val="left" w:pos="142"/>
          <w:tab w:val="left" w:pos="1416"/>
          <w:tab w:val="left" w:pos="1417"/>
        </w:tabs>
        <w:autoSpaceDE w:val="0"/>
        <w:autoSpaceDN w:val="0"/>
        <w:spacing w:before="9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3A1696" w:rsidRDefault="003A1696" w:rsidP="003A1696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C61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C61C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C61C7">
        <w:rPr>
          <w:rFonts w:ascii="Times New Roman" w:hAnsi="Times New Roman" w:cs="Times New Roman"/>
          <w:sz w:val="24"/>
          <w:szCs w:val="24"/>
        </w:rPr>
        <w:t xml:space="preserve"> </w:t>
      </w:r>
      <w:r w:rsidRPr="00CF3EBE">
        <w:rPr>
          <w:rFonts w:ascii="Times New Roman" w:hAnsi="Times New Roman" w:cs="Times New Roman"/>
          <w:sz w:val="24"/>
          <w:szCs w:val="24"/>
        </w:rPr>
        <w:t>Preparation specifications of cement waste for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61C7">
        <w:rPr>
          <w:rFonts w:ascii="Times New Roman" w:hAnsi="Times New Roman" w:cs="Times New Roman"/>
          <w:sz w:val="24"/>
          <w:szCs w:val="24"/>
        </w:rPr>
        <w:t xml:space="preserve">for cementitious immobilization of </w:t>
      </w:r>
      <w:r>
        <w:rPr>
          <w:rFonts w:ascii="Times New Roman" w:hAnsi="Times New Roman" w:cs="Times New Roman"/>
          <w:sz w:val="24"/>
          <w:szCs w:val="24"/>
        </w:rPr>
        <w:t>boric acid</w:t>
      </w:r>
      <w:r w:rsidRPr="002C61C7">
        <w:rPr>
          <w:rFonts w:ascii="Times New Roman" w:hAnsi="Times New Roman" w:cs="Times New Roman"/>
          <w:sz w:val="24"/>
          <w:szCs w:val="24"/>
        </w:rPr>
        <w:t xml:space="preserve"> liquid waste with </w:t>
      </w: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Pr="002C61C7">
        <w:rPr>
          <w:rFonts w:ascii="Times New Roman" w:hAnsi="Times New Roman" w:cs="Times New Roman"/>
          <w:sz w:val="24"/>
          <w:szCs w:val="24"/>
        </w:rPr>
        <w:t xml:space="preserve">natural zeolite additives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ZCS </w:t>
      </w:r>
      <w:r w:rsidRPr="002C61C7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2C61C7">
        <w:rPr>
          <w:rFonts w:ascii="Times New Roman" w:hAnsi="Times New Roman" w:cs="Times New Roman"/>
          <w:sz w:val="24"/>
          <w:szCs w:val="24"/>
        </w:rPr>
        <w:t>clinoptilolite</w:t>
      </w:r>
      <w:proofErr w:type="spellEnd"/>
      <w:r w:rsidRPr="002C61C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bearing </w:t>
      </w:r>
      <w:r w:rsidRPr="002C61C7">
        <w:rPr>
          <w:rFonts w:ascii="Times New Roman" w:hAnsi="Times New Roman" w:cs="Times New Roman"/>
          <w:sz w:val="24"/>
          <w:szCs w:val="24"/>
        </w:rPr>
        <w:t xml:space="preserve">sample; </w:t>
      </w:r>
      <w:r>
        <w:rPr>
          <w:rFonts w:ascii="Times New Roman" w:hAnsi="Times New Roman" w:cs="Times New Roman"/>
          <w:b/>
          <w:bCs/>
          <w:sz w:val="24"/>
          <w:szCs w:val="24"/>
        </w:rPr>
        <w:t>ZMS</w:t>
      </w:r>
      <w:r w:rsidRPr="002C61C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C61C7">
        <w:rPr>
          <w:rFonts w:ascii="Times New Roman" w:hAnsi="Times New Roman" w:cs="Times New Roman"/>
          <w:sz w:val="24"/>
          <w:szCs w:val="24"/>
        </w:rPr>
        <w:t>mordenite</w:t>
      </w:r>
      <w:proofErr w:type="spellEnd"/>
      <w:r w:rsidRPr="002C61C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bearing</w:t>
      </w:r>
      <w:r w:rsidRPr="002C61C7">
        <w:rPr>
          <w:rFonts w:ascii="Times New Roman" w:hAnsi="Times New Roman" w:cs="Times New Roman"/>
          <w:sz w:val="24"/>
          <w:szCs w:val="24"/>
        </w:rPr>
        <w:t xml:space="preserve"> sample; </w:t>
      </w:r>
      <w:r w:rsidRPr="002C61C7">
        <w:rPr>
          <w:rFonts w:ascii="Times New Roman" w:hAnsi="Times New Roman" w:cs="Times New Roman"/>
          <w:b/>
          <w:bCs/>
          <w:sz w:val="24"/>
          <w:szCs w:val="24"/>
        </w:rPr>
        <w:t>PCCSA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61C7">
        <w:rPr>
          <w:rFonts w:ascii="Times New Roman" w:hAnsi="Times New Roman" w:cs="Times New Roman"/>
          <w:sz w:val="24"/>
          <w:szCs w:val="24"/>
        </w:rPr>
        <w:t xml:space="preserve">= cement blend + DM water; + boric acid; </w:t>
      </w:r>
      <w:r w:rsidRPr="002C61C7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61C7">
        <w:rPr>
          <w:rFonts w:ascii="Times New Roman" w:hAnsi="Times New Roman" w:cs="Times New Roman"/>
          <w:sz w:val="24"/>
          <w:szCs w:val="24"/>
        </w:rPr>
        <w:t xml:space="preserve">= cement blend + 5% zeolite additive; </w:t>
      </w:r>
      <w:r w:rsidRPr="002C61C7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2C61C7">
        <w:rPr>
          <w:rFonts w:ascii="Times New Roman" w:hAnsi="Times New Roman" w:cs="Times New Roman"/>
          <w:sz w:val="24"/>
          <w:szCs w:val="24"/>
        </w:rPr>
        <w:t xml:space="preserve"> = cement blend + 10% zeolite additive; </w:t>
      </w:r>
      <w:r w:rsidRPr="002C61C7"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Pr="002C61C7">
        <w:rPr>
          <w:rFonts w:ascii="Times New Roman" w:hAnsi="Times New Roman" w:cs="Times New Roman"/>
          <w:sz w:val="24"/>
          <w:szCs w:val="24"/>
        </w:rPr>
        <w:t xml:space="preserve"> = cement blend + 15% zeolite additive.</w:t>
      </w:r>
    </w:p>
    <w:p w:rsidR="003A1696" w:rsidRPr="0021754F" w:rsidRDefault="003A1696" w:rsidP="003A1696">
      <w:pPr>
        <w:pStyle w:val="ListParagraph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768" w:type="dxa"/>
        <w:jc w:val="center"/>
        <w:tblLook w:val="04A0" w:firstRow="1" w:lastRow="0" w:firstColumn="1" w:lastColumn="0" w:noHBand="0" w:noVBand="1"/>
      </w:tblPr>
      <w:tblGrid>
        <w:gridCol w:w="1271"/>
        <w:gridCol w:w="1362"/>
        <w:gridCol w:w="1305"/>
        <w:gridCol w:w="1305"/>
        <w:gridCol w:w="1306"/>
        <w:gridCol w:w="1436"/>
        <w:gridCol w:w="1366"/>
        <w:gridCol w:w="1417"/>
      </w:tblGrid>
      <w:tr w:rsidR="003A1696" w:rsidRPr="002C61C7" w:rsidTr="00DE0285">
        <w:trPr>
          <w:trHeight w:val="236"/>
          <w:jc w:val="center"/>
        </w:trPr>
        <w:tc>
          <w:tcPr>
            <w:tcW w:w="1271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61C7">
              <w:rPr>
                <w:rFonts w:ascii="Times New Roman" w:eastAsia="Arial MT" w:hAnsi="Arial MT" w:cs="Arial MT"/>
                <w:b/>
                <w:bCs/>
                <w:kern w:val="0"/>
                <w:position w:val="2"/>
                <w:sz w:val="14"/>
                <w:szCs w:val="14"/>
                <w14:ligatures w14:val="none"/>
              </w:rPr>
              <w:t>Cement Sample ID</w:t>
            </w:r>
          </w:p>
        </w:tc>
        <w:tc>
          <w:tcPr>
            <w:tcW w:w="1362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61C7">
              <w:rPr>
                <w:rFonts w:ascii="Times New Roman" w:eastAsia="Arial MT" w:hAnsi="Arial MT" w:cs="Arial MT"/>
                <w:b/>
                <w:bCs/>
                <w:kern w:val="0"/>
                <w:position w:val="2"/>
                <w:sz w:val="14"/>
                <w:szCs w:val="14"/>
                <w14:ligatures w14:val="none"/>
              </w:rPr>
              <w:t>PC share (%)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61C7">
              <w:rPr>
                <w:rFonts w:ascii="Times New Roman" w:eastAsia="Arial MT" w:hAnsi="Arial MT" w:cs="Arial MT"/>
                <w:b/>
                <w:bCs/>
                <w:kern w:val="0"/>
                <w:position w:val="2"/>
                <w:sz w:val="14"/>
                <w:szCs w:val="14"/>
                <w14:ligatures w14:val="none"/>
              </w:rPr>
              <w:t>CSAC share (%)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ZC share </w:t>
            </w:r>
            <w:r w:rsidRPr="002C61C7">
              <w:rPr>
                <w:rFonts w:ascii="Times New Roman" w:eastAsia="Arial MT" w:hAnsi="Arial MT" w:cs="Arial MT"/>
                <w:b/>
                <w:bCs/>
                <w:kern w:val="0"/>
                <w:position w:val="2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130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ZM share </w:t>
            </w:r>
            <w:r w:rsidRPr="002C61C7">
              <w:rPr>
                <w:rFonts w:ascii="Times New Roman" w:eastAsia="Arial MT" w:hAnsi="Arial MT" w:cs="Arial MT"/>
                <w:b/>
                <w:bCs/>
                <w:kern w:val="0"/>
                <w:position w:val="2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143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oron conc. (mg/l)</w:t>
            </w:r>
          </w:p>
        </w:tc>
        <w:tc>
          <w:tcPr>
            <w:tcW w:w="136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esium</w:t>
            </w:r>
            <w:proofErr w:type="spellEnd"/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conc. (mg/l)</w:t>
            </w:r>
          </w:p>
        </w:tc>
        <w:tc>
          <w:tcPr>
            <w:tcW w:w="1417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rium conc. (mg/l)</w:t>
            </w:r>
          </w:p>
        </w:tc>
      </w:tr>
      <w:tr w:rsidR="003A1696" w:rsidRPr="002C61C7" w:rsidTr="00DE0285">
        <w:trPr>
          <w:trHeight w:val="248"/>
          <w:jc w:val="center"/>
        </w:trPr>
        <w:tc>
          <w:tcPr>
            <w:tcW w:w="1271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CCSAC</w:t>
            </w:r>
          </w:p>
        </w:tc>
        <w:tc>
          <w:tcPr>
            <w:tcW w:w="1362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0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6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17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3A1696" w:rsidRPr="002C61C7" w:rsidTr="00DE0285">
        <w:trPr>
          <w:trHeight w:val="267"/>
          <w:jc w:val="center"/>
        </w:trPr>
        <w:tc>
          <w:tcPr>
            <w:tcW w:w="1271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ZFS</w:t>
            </w:r>
          </w:p>
        </w:tc>
        <w:tc>
          <w:tcPr>
            <w:tcW w:w="1362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0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40000</w:t>
            </w:r>
          </w:p>
        </w:tc>
        <w:tc>
          <w:tcPr>
            <w:tcW w:w="136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  <w:tc>
          <w:tcPr>
            <w:tcW w:w="1417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</w:tr>
      <w:tr w:rsidR="003A1696" w:rsidRPr="002C61C7" w:rsidTr="00DE0285">
        <w:trPr>
          <w:trHeight w:val="270"/>
          <w:jc w:val="center"/>
        </w:trPr>
        <w:tc>
          <w:tcPr>
            <w:tcW w:w="1271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ZCS</w:t>
            </w:r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1362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0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40000</w:t>
            </w:r>
          </w:p>
        </w:tc>
        <w:tc>
          <w:tcPr>
            <w:tcW w:w="136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  <w:tc>
          <w:tcPr>
            <w:tcW w:w="1417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</w:tr>
      <w:tr w:rsidR="003A1696" w:rsidRPr="002C61C7" w:rsidTr="00DE0285">
        <w:trPr>
          <w:trHeight w:val="273"/>
          <w:jc w:val="center"/>
        </w:trPr>
        <w:tc>
          <w:tcPr>
            <w:tcW w:w="1271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ZCS</w:t>
            </w:r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1362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30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40000</w:t>
            </w:r>
          </w:p>
        </w:tc>
        <w:tc>
          <w:tcPr>
            <w:tcW w:w="136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  <w:tc>
          <w:tcPr>
            <w:tcW w:w="1417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</w:tr>
      <w:tr w:rsidR="003A1696" w:rsidRPr="002C61C7" w:rsidTr="00DE0285">
        <w:trPr>
          <w:trHeight w:val="278"/>
          <w:jc w:val="center"/>
        </w:trPr>
        <w:tc>
          <w:tcPr>
            <w:tcW w:w="1271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ZCS</w:t>
            </w:r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1362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30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43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40000</w:t>
            </w:r>
          </w:p>
        </w:tc>
        <w:tc>
          <w:tcPr>
            <w:tcW w:w="136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  <w:tc>
          <w:tcPr>
            <w:tcW w:w="1417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</w:tr>
      <w:tr w:rsidR="003A1696" w:rsidRPr="002C61C7" w:rsidTr="00DE0285">
        <w:trPr>
          <w:trHeight w:val="268"/>
          <w:jc w:val="center"/>
        </w:trPr>
        <w:tc>
          <w:tcPr>
            <w:tcW w:w="1271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>ZMS</w:t>
            </w:r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1362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0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43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40000</w:t>
            </w:r>
          </w:p>
        </w:tc>
        <w:tc>
          <w:tcPr>
            <w:tcW w:w="136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  <w:tc>
          <w:tcPr>
            <w:tcW w:w="1417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</w:tr>
      <w:tr w:rsidR="003A1696" w:rsidRPr="002C61C7" w:rsidTr="00DE0285">
        <w:trPr>
          <w:trHeight w:val="286"/>
          <w:jc w:val="center"/>
        </w:trPr>
        <w:tc>
          <w:tcPr>
            <w:tcW w:w="1271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ZMS</w:t>
            </w:r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1362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0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43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40000</w:t>
            </w:r>
          </w:p>
        </w:tc>
        <w:tc>
          <w:tcPr>
            <w:tcW w:w="136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  <w:tc>
          <w:tcPr>
            <w:tcW w:w="1417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</w:tr>
      <w:tr w:rsidR="003A1696" w:rsidRPr="002C61C7" w:rsidTr="00DE0285">
        <w:trPr>
          <w:trHeight w:val="276"/>
          <w:jc w:val="center"/>
        </w:trPr>
        <w:tc>
          <w:tcPr>
            <w:tcW w:w="1271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ZMS</w:t>
            </w:r>
            <w:r w:rsidRPr="002C61C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1362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305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30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43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40000</w:t>
            </w:r>
          </w:p>
        </w:tc>
        <w:tc>
          <w:tcPr>
            <w:tcW w:w="1366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  <w:tc>
          <w:tcPr>
            <w:tcW w:w="1417" w:type="dxa"/>
          </w:tcPr>
          <w:p w:rsidR="003A1696" w:rsidRPr="002C61C7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2C61C7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</w:tr>
    </w:tbl>
    <w:p w:rsidR="003A1696" w:rsidRDefault="003A1696" w:rsidP="003A169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3A1696" w:rsidRDefault="003A1696" w:rsidP="003A169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3A1696" w:rsidRPr="002C61C7" w:rsidRDefault="003A1696" w:rsidP="003A16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C61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C61C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C61C7">
        <w:rPr>
          <w:rFonts w:ascii="Times New Roman" w:hAnsi="Times New Roman" w:cs="Times New Roman"/>
          <w:sz w:val="24"/>
          <w:szCs w:val="24"/>
        </w:rPr>
        <w:t xml:space="preserve"> Different zeolites</w:t>
      </w:r>
      <w:r>
        <w:rPr>
          <w:rFonts w:ascii="Times New Roman" w:hAnsi="Times New Roman" w:cs="Times New Roman"/>
          <w:sz w:val="24"/>
          <w:szCs w:val="24"/>
        </w:rPr>
        <w:t xml:space="preserve"> or zeolite-bearing rocks</w:t>
      </w:r>
      <w:r w:rsidRPr="002C61C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boric acid</w:t>
      </w:r>
      <w:r w:rsidRPr="002C61C7">
        <w:rPr>
          <w:rFonts w:ascii="Times New Roman" w:hAnsi="Times New Roman" w:cs="Times New Roman"/>
          <w:sz w:val="24"/>
          <w:szCs w:val="24"/>
        </w:rPr>
        <w:t xml:space="preserve"> liquid waste</w:t>
      </w:r>
      <w:r>
        <w:rPr>
          <w:rFonts w:ascii="Times New Roman" w:hAnsi="Times New Roman" w:cs="Times New Roman"/>
          <w:sz w:val="24"/>
          <w:szCs w:val="24"/>
        </w:rPr>
        <w:t xml:space="preserve"> as adsorbents were</w:t>
      </w:r>
      <w:r w:rsidRPr="002C61C7">
        <w:rPr>
          <w:rFonts w:ascii="Times New Roman" w:hAnsi="Times New Roman" w:cs="Times New Roman"/>
          <w:sz w:val="24"/>
          <w:szCs w:val="24"/>
        </w:rPr>
        <w:t xml:space="preserve"> used for the batch adsorption experiment. Abbreviations: ZC = </w:t>
      </w:r>
      <w:r>
        <w:rPr>
          <w:rFonts w:ascii="Times New Roman" w:hAnsi="Times New Roman" w:cs="Times New Roman"/>
          <w:sz w:val="24"/>
          <w:szCs w:val="24"/>
        </w:rPr>
        <w:t xml:space="preserve">pure </w:t>
      </w:r>
      <w:proofErr w:type="spellStart"/>
      <w:r w:rsidRPr="002C61C7">
        <w:rPr>
          <w:rFonts w:ascii="Times New Roman" w:hAnsi="Times New Roman" w:cs="Times New Roman"/>
          <w:sz w:val="24"/>
          <w:szCs w:val="24"/>
        </w:rPr>
        <w:t>clinoptilolite</w:t>
      </w:r>
      <w:proofErr w:type="spellEnd"/>
      <w:r>
        <w:rPr>
          <w:rFonts w:ascii="Times New Roman" w:hAnsi="Times New Roman" w:cs="Times New Roman"/>
          <w:sz w:val="24"/>
          <w:szCs w:val="24"/>
        </w:rPr>
        <w:t>-bearing zeolite</w:t>
      </w:r>
      <w:r w:rsidRPr="002C61C7">
        <w:rPr>
          <w:rFonts w:ascii="Times New Roman" w:hAnsi="Times New Roman" w:cs="Times New Roman"/>
          <w:sz w:val="24"/>
          <w:szCs w:val="24"/>
        </w:rPr>
        <w:t xml:space="preserve">; ZM = </w:t>
      </w:r>
      <w:r>
        <w:rPr>
          <w:rFonts w:ascii="Times New Roman" w:hAnsi="Times New Roman" w:cs="Times New Roman"/>
          <w:sz w:val="24"/>
          <w:szCs w:val="24"/>
        </w:rPr>
        <w:t xml:space="preserve">pure </w:t>
      </w:r>
      <w:proofErr w:type="spellStart"/>
      <w:r w:rsidRPr="002C61C7">
        <w:rPr>
          <w:rFonts w:ascii="Times New Roman" w:hAnsi="Times New Roman" w:cs="Times New Roman"/>
          <w:sz w:val="24"/>
          <w:szCs w:val="24"/>
        </w:rPr>
        <w:t>mordenite</w:t>
      </w:r>
      <w:proofErr w:type="spellEnd"/>
      <w:r>
        <w:rPr>
          <w:rFonts w:ascii="Times New Roman" w:hAnsi="Times New Roman" w:cs="Times New Roman"/>
          <w:sz w:val="24"/>
          <w:szCs w:val="24"/>
        </w:rPr>
        <w:t>-bearing zeolite</w:t>
      </w:r>
      <w:r w:rsidRPr="002C61C7">
        <w:rPr>
          <w:rFonts w:ascii="Times New Roman" w:hAnsi="Times New Roman" w:cs="Times New Roman"/>
          <w:sz w:val="24"/>
          <w:szCs w:val="24"/>
        </w:rPr>
        <w:t>; ref = referenc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C61C7">
        <w:rPr>
          <w:rFonts w:ascii="Times New Roman" w:hAnsi="Times New Roman" w:cs="Times New Roman"/>
          <w:sz w:val="24"/>
          <w:szCs w:val="24"/>
        </w:rPr>
        <w:t xml:space="preserve"> DM = demineralized water; T = </w:t>
      </w:r>
      <w:r>
        <w:rPr>
          <w:rFonts w:ascii="Times New Roman" w:hAnsi="Times New Roman" w:cs="Times New Roman"/>
          <w:sz w:val="24"/>
          <w:szCs w:val="24"/>
        </w:rPr>
        <w:t xml:space="preserve">zeolite-bearing </w:t>
      </w:r>
      <w:r w:rsidRPr="002C61C7">
        <w:rPr>
          <w:rFonts w:ascii="Times New Roman" w:hAnsi="Times New Roman" w:cs="Times New Roman"/>
          <w:sz w:val="24"/>
          <w:szCs w:val="24"/>
        </w:rPr>
        <w:t xml:space="preserve">samples treated with </w:t>
      </w:r>
      <w:proofErr w:type="spellStart"/>
      <w:r w:rsidRPr="002C61C7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2C61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C61C7">
        <w:rPr>
          <w:rFonts w:ascii="Times New Roman" w:hAnsi="Times New Roman" w:cs="Times New Roman"/>
          <w:sz w:val="24"/>
          <w:szCs w:val="24"/>
        </w:rPr>
        <w:t>hydrochloric aci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C61C7">
        <w:rPr>
          <w:rFonts w:ascii="Times New Roman" w:hAnsi="Times New Roman" w:cs="Times New Roman"/>
          <w:sz w:val="24"/>
          <w:szCs w:val="24"/>
        </w:rPr>
        <w:t xml:space="preserve">; L = </w:t>
      </w:r>
      <w:r>
        <w:rPr>
          <w:rFonts w:ascii="Times New Roman" w:hAnsi="Times New Roman" w:cs="Times New Roman"/>
          <w:sz w:val="24"/>
          <w:szCs w:val="24"/>
        </w:rPr>
        <w:t>zeolite-bearing</w:t>
      </w:r>
      <w:r w:rsidRPr="002C61C7">
        <w:rPr>
          <w:rFonts w:ascii="Times New Roman" w:hAnsi="Times New Roman" w:cs="Times New Roman"/>
          <w:sz w:val="24"/>
          <w:szCs w:val="24"/>
        </w:rPr>
        <w:t xml:space="preserve"> samples treated with </w:t>
      </w:r>
      <w:proofErr w:type="spellStart"/>
      <w:r w:rsidRPr="002C61C7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2C61C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C61C7">
        <w:rPr>
          <w:rFonts w:ascii="Times New Roman" w:hAnsi="Times New Roman" w:cs="Times New Roman"/>
          <w:sz w:val="24"/>
          <w:szCs w:val="24"/>
        </w:rPr>
        <w:t>KCuHCF</w:t>
      </w:r>
      <w:proofErr w:type="spellEnd"/>
      <w:r w:rsidRPr="002C61C7">
        <w:rPr>
          <w:rFonts w:ascii="Times New Roman" w:hAnsi="Times New Roman" w:cs="Times New Roman"/>
          <w:sz w:val="24"/>
          <w:szCs w:val="24"/>
        </w:rPr>
        <w:t xml:space="preserve"> (potassium copper </w:t>
      </w:r>
      <w:proofErr w:type="spellStart"/>
      <w:r w:rsidRPr="002C61C7">
        <w:rPr>
          <w:rFonts w:ascii="Times New Roman" w:hAnsi="Times New Roman" w:cs="Times New Roman"/>
          <w:sz w:val="24"/>
          <w:szCs w:val="24"/>
        </w:rPr>
        <w:t>hexacyanoferrate</w:t>
      </w:r>
      <w:proofErr w:type="spellEnd"/>
      <w:r w:rsidRPr="002C61C7">
        <w:rPr>
          <w:rFonts w:ascii="Times New Roman" w:hAnsi="Times New Roman" w:cs="Times New Roman"/>
          <w:sz w:val="24"/>
          <w:szCs w:val="24"/>
        </w:rPr>
        <w:t xml:space="preserve"> (II) </w:t>
      </w:r>
      <w:proofErr w:type="spellStart"/>
      <w:r w:rsidRPr="002C61C7">
        <w:rPr>
          <w:rFonts w:ascii="Times New Roman" w:hAnsi="Times New Roman" w:cs="Times New Roman"/>
          <w:sz w:val="24"/>
          <w:szCs w:val="24"/>
        </w:rPr>
        <w:t>trihydrate</w:t>
      </w:r>
      <w:proofErr w:type="spellEnd"/>
      <w:r w:rsidRPr="002C61C7">
        <w:rPr>
          <w:rFonts w:ascii="Times New Roman" w:hAnsi="Times New Roman" w:cs="Times New Roman"/>
          <w:sz w:val="24"/>
          <w:szCs w:val="24"/>
        </w:rPr>
        <w:t xml:space="preserve"> + copper (II) sulphate).</w:t>
      </w:r>
    </w:p>
    <w:tbl>
      <w:tblPr>
        <w:tblStyle w:val="TableGrid"/>
        <w:tblW w:w="10344" w:type="dxa"/>
        <w:jc w:val="center"/>
        <w:tblLook w:val="04A0" w:firstRow="1" w:lastRow="0" w:firstColumn="1" w:lastColumn="0" w:noHBand="0" w:noVBand="1"/>
      </w:tblPr>
      <w:tblGrid>
        <w:gridCol w:w="1122"/>
        <w:gridCol w:w="1337"/>
        <w:gridCol w:w="1213"/>
        <w:gridCol w:w="1276"/>
        <w:gridCol w:w="1276"/>
        <w:gridCol w:w="1426"/>
        <w:gridCol w:w="1063"/>
        <w:gridCol w:w="1631"/>
      </w:tblGrid>
      <w:tr w:rsidR="003A1696" w:rsidRPr="002C61C7" w:rsidTr="00DE0285">
        <w:trPr>
          <w:trHeight w:val="519"/>
          <w:jc w:val="center"/>
        </w:trPr>
        <w:tc>
          <w:tcPr>
            <w:tcW w:w="1122" w:type="dxa"/>
          </w:tcPr>
          <w:p w:rsidR="003A1696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 </w:t>
            </w:r>
          </w:p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337" w:type="dxa"/>
          </w:tcPr>
          <w:p w:rsidR="003A1696" w:rsidRPr="00500D22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eolite type</w:t>
            </w:r>
          </w:p>
        </w:tc>
        <w:tc>
          <w:tcPr>
            <w:tcW w:w="1213" w:type="dxa"/>
          </w:tcPr>
          <w:p w:rsidR="003A1696" w:rsidRPr="00500D22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xing solvent</w:t>
            </w:r>
          </w:p>
        </w:tc>
        <w:tc>
          <w:tcPr>
            <w:tcW w:w="1276" w:type="dxa"/>
          </w:tcPr>
          <w:p w:rsidR="003A1696" w:rsidRPr="00500D22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 concentration</w:t>
            </w:r>
          </w:p>
          <w:p w:rsidR="003A1696" w:rsidRPr="00500D22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mg/l) </w:t>
            </w:r>
          </w:p>
        </w:tc>
        <w:tc>
          <w:tcPr>
            <w:tcW w:w="1276" w:type="dxa"/>
          </w:tcPr>
          <w:p w:rsidR="003A1696" w:rsidRPr="00500D22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s concentration</w:t>
            </w:r>
          </w:p>
          <w:p w:rsidR="003A1696" w:rsidRPr="00500D22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g/l)</w:t>
            </w:r>
          </w:p>
        </w:tc>
        <w:tc>
          <w:tcPr>
            <w:tcW w:w="1426" w:type="dxa"/>
          </w:tcPr>
          <w:p w:rsidR="003A1696" w:rsidRPr="00500D22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 concentration</w:t>
            </w:r>
          </w:p>
          <w:p w:rsidR="003A1696" w:rsidRPr="00500D22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g/l)</w:t>
            </w:r>
          </w:p>
        </w:tc>
        <w:tc>
          <w:tcPr>
            <w:tcW w:w="1063" w:type="dxa"/>
          </w:tcPr>
          <w:p w:rsidR="003A1696" w:rsidRPr="00500D22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Cl</w:t>
            </w:r>
            <w:proofErr w:type="spellEnd"/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reated </w:t>
            </w:r>
          </w:p>
          <w:p w:rsidR="003A1696" w:rsidRPr="00500D22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T)</w:t>
            </w:r>
          </w:p>
        </w:tc>
        <w:tc>
          <w:tcPr>
            <w:tcW w:w="1631" w:type="dxa"/>
          </w:tcPr>
          <w:p w:rsidR="003A1696" w:rsidRPr="00500D22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CuHCF</w:t>
            </w:r>
            <w:proofErr w:type="spellEnd"/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oaded </w:t>
            </w:r>
          </w:p>
          <w:p w:rsidR="003A1696" w:rsidRPr="00500D22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D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L)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CrefT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clinoptilol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CBaT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clinoptilol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4000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CCsT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clinoptilol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4000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CBaCsT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clinoptilol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4000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CrefL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clinoptilol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CBaL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clinoptilol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4000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CCsL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clinoptilol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4000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CBaCsL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clinoptilol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4000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MrefT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morden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MBaT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morden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4000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MCsT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morden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4000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MBaCsT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morden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4000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MrefL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morden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MBaL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morden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4000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MCsL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morden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4000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3A1696" w:rsidRPr="002C61C7" w:rsidTr="00DE0285">
        <w:trPr>
          <w:jc w:val="center"/>
        </w:trPr>
        <w:tc>
          <w:tcPr>
            <w:tcW w:w="1122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ZMBaCsL</w:t>
            </w:r>
            <w:proofErr w:type="spellEnd"/>
          </w:p>
        </w:tc>
        <w:tc>
          <w:tcPr>
            <w:tcW w:w="1337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mordenite</w:t>
            </w:r>
            <w:proofErr w:type="spellEnd"/>
          </w:p>
        </w:tc>
        <w:tc>
          <w:tcPr>
            <w:tcW w:w="121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40000</w:t>
            </w:r>
          </w:p>
        </w:tc>
        <w:tc>
          <w:tcPr>
            <w:tcW w:w="127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26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63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1" w:type="dxa"/>
          </w:tcPr>
          <w:p w:rsidR="003A1696" w:rsidRPr="00B05A3F" w:rsidRDefault="003A1696" w:rsidP="00DE0285">
            <w:pPr>
              <w:pStyle w:val="ListParagraph"/>
              <w:spacing w:line="360" w:lineRule="auto"/>
              <w:ind w:left="0" w:right="-8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5A3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:rsidR="003A1696" w:rsidRPr="002C61C7" w:rsidRDefault="003A1696" w:rsidP="003A169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4C02AA" w:rsidRDefault="004C02AA">
      <w:bookmarkStart w:id="0" w:name="_GoBack"/>
      <w:bookmarkEnd w:id="0"/>
    </w:p>
    <w:sectPr w:rsidR="004C02AA" w:rsidSect="00B402E6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1982372112"/>
      <w:docPartObj>
        <w:docPartGallery w:val="Page Numbers (Bottom of Page)"/>
        <w:docPartUnique/>
      </w:docPartObj>
    </w:sdtPr>
    <w:sdtEndPr/>
    <w:sdtContent>
      <w:p w:rsidR="00A040F9" w:rsidRPr="00CE21C1" w:rsidRDefault="003A1696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E21C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C61C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E21C1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E21C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A040F9" w:rsidRPr="002C61C7" w:rsidRDefault="003A1696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0F9" w:rsidRPr="002C61C7" w:rsidRDefault="003A1696">
    <w:pPr>
      <w:pStyle w:val="Header"/>
      <w:rPr>
        <w:rFonts w:ascii="Times New Roman" w:hAnsi="Times New Roman" w:cs="Times New Roman"/>
        <w:i/>
        <w:iCs/>
      </w:rPr>
    </w:pPr>
    <w:r>
      <w:rPr>
        <w:rFonts w:ascii="Times New Roman" w:hAnsi="Times New Roman" w:cs="Times New Roman"/>
        <w:i/>
        <w:iCs/>
      </w:rPr>
      <w:t>Environmental Science and Pollution Researc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696"/>
    <w:rsid w:val="00011D32"/>
    <w:rsid w:val="0001725A"/>
    <w:rsid w:val="000233E5"/>
    <w:rsid w:val="00026472"/>
    <w:rsid w:val="00034B30"/>
    <w:rsid w:val="00034D0A"/>
    <w:rsid w:val="00037319"/>
    <w:rsid w:val="00052F53"/>
    <w:rsid w:val="00055D4A"/>
    <w:rsid w:val="00062650"/>
    <w:rsid w:val="0006535F"/>
    <w:rsid w:val="0006651D"/>
    <w:rsid w:val="000A4FF5"/>
    <w:rsid w:val="000B7D02"/>
    <w:rsid w:val="000C1285"/>
    <w:rsid w:val="000C26E2"/>
    <w:rsid w:val="000C60DF"/>
    <w:rsid w:val="000C7CAA"/>
    <w:rsid w:val="000D0C0F"/>
    <w:rsid w:val="000E2A95"/>
    <w:rsid w:val="000E53F0"/>
    <w:rsid w:val="000F01AD"/>
    <w:rsid w:val="000F32DC"/>
    <w:rsid w:val="000F7B4F"/>
    <w:rsid w:val="001109FF"/>
    <w:rsid w:val="00121A14"/>
    <w:rsid w:val="0012635D"/>
    <w:rsid w:val="00127B17"/>
    <w:rsid w:val="001351D5"/>
    <w:rsid w:val="00142C87"/>
    <w:rsid w:val="00143E4E"/>
    <w:rsid w:val="0016163D"/>
    <w:rsid w:val="00171732"/>
    <w:rsid w:val="00172371"/>
    <w:rsid w:val="00185A8F"/>
    <w:rsid w:val="0019717D"/>
    <w:rsid w:val="00197A2F"/>
    <w:rsid w:val="001A31CE"/>
    <w:rsid w:val="001A7647"/>
    <w:rsid w:val="001A7738"/>
    <w:rsid w:val="001A7B65"/>
    <w:rsid w:val="001B154B"/>
    <w:rsid w:val="001B2F68"/>
    <w:rsid w:val="001D13C5"/>
    <w:rsid w:val="001E034F"/>
    <w:rsid w:val="001E1DC9"/>
    <w:rsid w:val="001E78E6"/>
    <w:rsid w:val="001E7B0F"/>
    <w:rsid w:val="001F2574"/>
    <w:rsid w:val="001F3330"/>
    <w:rsid w:val="001F43F2"/>
    <w:rsid w:val="001F7EFF"/>
    <w:rsid w:val="00200B41"/>
    <w:rsid w:val="002052DB"/>
    <w:rsid w:val="00213F0F"/>
    <w:rsid w:val="00230B1A"/>
    <w:rsid w:val="002321C3"/>
    <w:rsid w:val="002339D6"/>
    <w:rsid w:val="002374B4"/>
    <w:rsid w:val="002448F4"/>
    <w:rsid w:val="00246282"/>
    <w:rsid w:val="00246600"/>
    <w:rsid w:val="00254177"/>
    <w:rsid w:val="00264CAF"/>
    <w:rsid w:val="00265DB3"/>
    <w:rsid w:val="00272EA1"/>
    <w:rsid w:val="00281168"/>
    <w:rsid w:val="00285186"/>
    <w:rsid w:val="002853DB"/>
    <w:rsid w:val="002868B8"/>
    <w:rsid w:val="002A199E"/>
    <w:rsid w:val="002A40DF"/>
    <w:rsid w:val="002A5F4F"/>
    <w:rsid w:val="002B471D"/>
    <w:rsid w:val="002C5DE1"/>
    <w:rsid w:val="002D4CDA"/>
    <w:rsid w:val="002D7BDF"/>
    <w:rsid w:val="002E47E1"/>
    <w:rsid w:val="002F4946"/>
    <w:rsid w:val="00301958"/>
    <w:rsid w:val="00303E68"/>
    <w:rsid w:val="00305E91"/>
    <w:rsid w:val="003153FA"/>
    <w:rsid w:val="00317414"/>
    <w:rsid w:val="0032720C"/>
    <w:rsid w:val="00351D26"/>
    <w:rsid w:val="003707D2"/>
    <w:rsid w:val="00372B2B"/>
    <w:rsid w:val="003767A1"/>
    <w:rsid w:val="00376C38"/>
    <w:rsid w:val="00380E51"/>
    <w:rsid w:val="0039211C"/>
    <w:rsid w:val="00393037"/>
    <w:rsid w:val="00395E1B"/>
    <w:rsid w:val="003A1696"/>
    <w:rsid w:val="003A52E1"/>
    <w:rsid w:val="003A5594"/>
    <w:rsid w:val="003B59F8"/>
    <w:rsid w:val="003C7ADE"/>
    <w:rsid w:val="003D0604"/>
    <w:rsid w:val="003D53C8"/>
    <w:rsid w:val="003E20BC"/>
    <w:rsid w:val="003E26D8"/>
    <w:rsid w:val="004123FF"/>
    <w:rsid w:val="00422593"/>
    <w:rsid w:val="00432E0F"/>
    <w:rsid w:val="00433E91"/>
    <w:rsid w:val="00440491"/>
    <w:rsid w:val="004411DE"/>
    <w:rsid w:val="00453566"/>
    <w:rsid w:val="004662C6"/>
    <w:rsid w:val="004911A3"/>
    <w:rsid w:val="004A60C1"/>
    <w:rsid w:val="004B71C0"/>
    <w:rsid w:val="004C02AA"/>
    <w:rsid w:val="004E73FE"/>
    <w:rsid w:val="004F7E8D"/>
    <w:rsid w:val="00510357"/>
    <w:rsid w:val="00516219"/>
    <w:rsid w:val="005220B5"/>
    <w:rsid w:val="005251A1"/>
    <w:rsid w:val="0053678F"/>
    <w:rsid w:val="005434D9"/>
    <w:rsid w:val="00546DD7"/>
    <w:rsid w:val="005539E8"/>
    <w:rsid w:val="0056205C"/>
    <w:rsid w:val="005765E6"/>
    <w:rsid w:val="00577F43"/>
    <w:rsid w:val="005878E8"/>
    <w:rsid w:val="005969D6"/>
    <w:rsid w:val="005A7A58"/>
    <w:rsid w:val="005C24FB"/>
    <w:rsid w:val="005C5351"/>
    <w:rsid w:val="005C5801"/>
    <w:rsid w:val="005D19B5"/>
    <w:rsid w:val="005F1718"/>
    <w:rsid w:val="00600911"/>
    <w:rsid w:val="00603727"/>
    <w:rsid w:val="006066B8"/>
    <w:rsid w:val="0064341D"/>
    <w:rsid w:val="00643A6A"/>
    <w:rsid w:val="00643D51"/>
    <w:rsid w:val="006451CE"/>
    <w:rsid w:val="0065426C"/>
    <w:rsid w:val="00655102"/>
    <w:rsid w:val="00665361"/>
    <w:rsid w:val="00683195"/>
    <w:rsid w:val="00694DB0"/>
    <w:rsid w:val="006A3501"/>
    <w:rsid w:val="006A3E26"/>
    <w:rsid w:val="006B5CD4"/>
    <w:rsid w:val="006B7B9F"/>
    <w:rsid w:val="006D75FC"/>
    <w:rsid w:val="006E040F"/>
    <w:rsid w:val="006E58D4"/>
    <w:rsid w:val="006F1AB0"/>
    <w:rsid w:val="006F244A"/>
    <w:rsid w:val="006F5EFF"/>
    <w:rsid w:val="0071657C"/>
    <w:rsid w:val="00717A20"/>
    <w:rsid w:val="00724BF2"/>
    <w:rsid w:val="00726BC4"/>
    <w:rsid w:val="00734C1C"/>
    <w:rsid w:val="00740836"/>
    <w:rsid w:val="0074189A"/>
    <w:rsid w:val="00746484"/>
    <w:rsid w:val="00747B2F"/>
    <w:rsid w:val="0075483A"/>
    <w:rsid w:val="00757E1E"/>
    <w:rsid w:val="00761E36"/>
    <w:rsid w:val="007621F9"/>
    <w:rsid w:val="007648A4"/>
    <w:rsid w:val="007678CE"/>
    <w:rsid w:val="00776BCA"/>
    <w:rsid w:val="00783B2A"/>
    <w:rsid w:val="00795AE2"/>
    <w:rsid w:val="00795B53"/>
    <w:rsid w:val="007969C3"/>
    <w:rsid w:val="007A353D"/>
    <w:rsid w:val="007A4CF3"/>
    <w:rsid w:val="007B02ED"/>
    <w:rsid w:val="007B5423"/>
    <w:rsid w:val="007D0B54"/>
    <w:rsid w:val="007F320F"/>
    <w:rsid w:val="008045D6"/>
    <w:rsid w:val="00806523"/>
    <w:rsid w:val="00806DC3"/>
    <w:rsid w:val="008076EB"/>
    <w:rsid w:val="00817C96"/>
    <w:rsid w:val="008200F9"/>
    <w:rsid w:val="00822046"/>
    <w:rsid w:val="008316FB"/>
    <w:rsid w:val="00851DF3"/>
    <w:rsid w:val="008564F6"/>
    <w:rsid w:val="008608F7"/>
    <w:rsid w:val="00860BB0"/>
    <w:rsid w:val="008632F7"/>
    <w:rsid w:val="00863C1A"/>
    <w:rsid w:val="00864281"/>
    <w:rsid w:val="0088206A"/>
    <w:rsid w:val="008868F3"/>
    <w:rsid w:val="008877F7"/>
    <w:rsid w:val="0089022D"/>
    <w:rsid w:val="00894F92"/>
    <w:rsid w:val="00895BF7"/>
    <w:rsid w:val="0089612B"/>
    <w:rsid w:val="008B2100"/>
    <w:rsid w:val="008D4D84"/>
    <w:rsid w:val="008E2DD0"/>
    <w:rsid w:val="008E2E99"/>
    <w:rsid w:val="008E4723"/>
    <w:rsid w:val="008E5FEA"/>
    <w:rsid w:val="008F03EC"/>
    <w:rsid w:val="008F768E"/>
    <w:rsid w:val="0090615B"/>
    <w:rsid w:val="00910BCC"/>
    <w:rsid w:val="00910EB7"/>
    <w:rsid w:val="00914428"/>
    <w:rsid w:val="00915D72"/>
    <w:rsid w:val="00921EF9"/>
    <w:rsid w:val="009220DB"/>
    <w:rsid w:val="0092791D"/>
    <w:rsid w:val="00927EF0"/>
    <w:rsid w:val="009530AE"/>
    <w:rsid w:val="00975AC6"/>
    <w:rsid w:val="009940E3"/>
    <w:rsid w:val="0099528F"/>
    <w:rsid w:val="00995762"/>
    <w:rsid w:val="009A2DA7"/>
    <w:rsid w:val="009B7AA8"/>
    <w:rsid w:val="009B7F28"/>
    <w:rsid w:val="009C307D"/>
    <w:rsid w:val="009D6734"/>
    <w:rsid w:val="009D7CF9"/>
    <w:rsid w:val="009F7582"/>
    <w:rsid w:val="00A008EA"/>
    <w:rsid w:val="00A039E4"/>
    <w:rsid w:val="00A04C58"/>
    <w:rsid w:val="00A04CE5"/>
    <w:rsid w:val="00A1792F"/>
    <w:rsid w:val="00A21FF9"/>
    <w:rsid w:val="00A23C6F"/>
    <w:rsid w:val="00A25B0F"/>
    <w:rsid w:val="00A3066E"/>
    <w:rsid w:val="00A33671"/>
    <w:rsid w:val="00A50774"/>
    <w:rsid w:val="00A63271"/>
    <w:rsid w:val="00A66602"/>
    <w:rsid w:val="00A73E22"/>
    <w:rsid w:val="00A97041"/>
    <w:rsid w:val="00AA1963"/>
    <w:rsid w:val="00AA4BC8"/>
    <w:rsid w:val="00AA6A1F"/>
    <w:rsid w:val="00AB12AE"/>
    <w:rsid w:val="00AB4EA2"/>
    <w:rsid w:val="00AB536D"/>
    <w:rsid w:val="00AC6CE8"/>
    <w:rsid w:val="00AE08A7"/>
    <w:rsid w:val="00AF2826"/>
    <w:rsid w:val="00AF4FE7"/>
    <w:rsid w:val="00B0163E"/>
    <w:rsid w:val="00B1674C"/>
    <w:rsid w:val="00B45D01"/>
    <w:rsid w:val="00B465A8"/>
    <w:rsid w:val="00B54360"/>
    <w:rsid w:val="00B75D62"/>
    <w:rsid w:val="00B821CB"/>
    <w:rsid w:val="00B851AC"/>
    <w:rsid w:val="00B877F7"/>
    <w:rsid w:val="00BA0A5F"/>
    <w:rsid w:val="00BA3549"/>
    <w:rsid w:val="00BB0689"/>
    <w:rsid w:val="00BC54F6"/>
    <w:rsid w:val="00BC74C1"/>
    <w:rsid w:val="00BD1989"/>
    <w:rsid w:val="00BD23CE"/>
    <w:rsid w:val="00BD4372"/>
    <w:rsid w:val="00BD4C0E"/>
    <w:rsid w:val="00BD5623"/>
    <w:rsid w:val="00BE219E"/>
    <w:rsid w:val="00BF4027"/>
    <w:rsid w:val="00BF4379"/>
    <w:rsid w:val="00C02B97"/>
    <w:rsid w:val="00C058CE"/>
    <w:rsid w:val="00C15417"/>
    <w:rsid w:val="00C20788"/>
    <w:rsid w:val="00C22B31"/>
    <w:rsid w:val="00C24E1F"/>
    <w:rsid w:val="00C26B0F"/>
    <w:rsid w:val="00C47895"/>
    <w:rsid w:val="00C5510E"/>
    <w:rsid w:val="00C63E25"/>
    <w:rsid w:val="00C640EB"/>
    <w:rsid w:val="00C70094"/>
    <w:rsid w:val="00C70602"/>
    <w:rsid w:val="00C74480"/>
    <w:rsid w:val="00C7793B"/>
    <w:rsid w:val="00C90287"/>
    <w:rsid w:val="00C940CE"/>
    <w:rsid w:val="00CB438B"/>
    <w:rsid w:val="00CD30DE"/>
    <w:rsid w:val="00CD3834"/>
    <w:rsid w:val="00CD6E67"/>
    <w:rsid w:val="00CD7CF0"/>
    <w:rsid w:val="00CE363E"/>
    <w:rsid w:val="00CF35E0"/>
    <w:rsid w:val="00CF5487"/>
    <w:rsid w:val="00D1503B"/>
    <w:rsid w:val="00D211D3"/>
    <w:rsid w:val="00D24AFB"/>
    <w:rsid w:val="00D3142F"/>
    <w:rsid w:val="00D4337C"/>
    <w:rsid w:val="00D47394"/>
    <w:rsid w:val="00D54B72"/>
    <w:rsid w:val="00D6000C"/>
    <w:rsid w:val="00D6621E"/>
    <w:rsid w:val="00D736FA"/>
    <w:rsid w:val="00D86A68"/>
    <w:rsid w:val="00D93391"/>
    <w:rsid w:val="00D96017"/>
    <w:rsid w:val="00D96C8E"/>
    <w:rsid w:val="00DA1B0C"/>
    <w:rsid w:val="00DB6070"/>
    <w:rsid w:val="00DC2F6B"/>
    <w:rsid w:val="00DE539F"/>
    <w:rsid w:val="00DF6C6F"/>
    <w:rsid w:val="00E0126D"/>
    <w:rsid w:val="00E019C7"/>
    <w:rsid w:val="00E02BD5"/>
    <w:rsid w:val="00E24DA5"/>
    <w:rsid w:val="00E25605"/>
    <w:rsid w:val="00E31C72"/>
    <w:rsid w:val="00E35E28"/>
    <w:rsid w:val="00E56B59"/>
    <w:rsid w:val="00E57BCB"/>
    <w:rsid w:val="00E65295"/>
    <w:rsid w:val="00E67165"/>
    <w:rsid w:val="00E70312"/>
    <w:rsid w:val="00E921EE"/>
    <w:rsid w:val="00EA5F2A"/>
    <w:rsid w:val="00EA642D"/>
    <w:rsid w:val="00ED1FF3"/>
    <w:rsid w:val="00ED493A"/>
    <w:rsid w:val="00EE1F53"/>
    <w:rsid w:val="00EE2B6C"/>
    <w:rsid w:val="00EE5FB9"/>
    <w:rsid w:val="00EF29B4"/>
    <w:rsid w:val="00EF4ACE"/>
    <w:rsid w:val="00F045C2"/>
    <w:rsid w:val="00F065DA"/>
    <w:rsid w:val="00F148FD"/>
    <w:rsid w:val="00F14EA2"/>
    <w:rsid w:val="00F15B9B"/>
    <w:rsid w:val="00F23C84"/>
    <w:rsid w:val="00F423A9"/>
    <w:rsid w:val="00F43E52"/>
    <w:rsid w:val="00F44C24"/>
    <w:rsid w:val="00F50E5C"/>
    <w:rsid w:val="00F54791"/>
    <w:rsid w:val="00F639CB"/>
    <w:rsid w:val="00F67B72"/>
    <w:rsid w:val="00F67EC1"/>
    <w:rsid w:val="00F72967"/>
    <w:rsid w:val="00F750FD"/>
    <w:rsid w:val="00F81AF7"/>
    <w:rsid w:val="00F83ADE"/>
    <w:rsid w:val="00F95D4E"/>
    <w:rsid w:val="00FA2F01"/>
    <w:rsid w:val="00FB0303"/>
    <w:rsid w:val="00FB0A76"/>
    <w:rsid w:val="00FC43B2"/>
    <w:rsid w:val="00FC5502"/>
    <w:rsid w:val="00FD673E"/>
    <w:rsid w:val="00FE344A"/>
    <w:rsid w:val="00FE5831"/>
    <w:rsid w:val="00FF0085"/>
    <w:rsid w:val="00FF02C8"/>
    <w:rsid w:val="00FF23A7"/>
    <w:rsid w:val="00FF4A38"/>
    <w:rsid w:val="00FF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696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1696"/>
    <w:pPr>
      <w:ind w:left="720"/>
      <w:contextualSpacing/>
    </w:pPr>
  </w:style>
  <w:style w:type="table" w:styleId="TableGrid">
    <w:name w:val="Table Grid"/>
    <w:basedOn w:val="TableNormal"/>
    <w:uiPriority w:val="59"/>
    <w:rsid w:val="003A1696"/>
    <w:pPr>
      <w:spacing w:after="0" w:line="240" w:lineRule="auto"/>
    </w:pPr>
    <w:rPr>
      <w:kern w:val="2"/>
      <w:lang w:val="hu-H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16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696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A16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696"/>
    <w:rPr>
      <w:kern w:val="2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696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1696"/>
    <w:pPr>
      <w:ind w:left="720"/>
      <w:contextualSpacing/>
    </w:pPr>
  </w:style>
  <w:style w:type="table" w:styleId="TableGrid">
    <w:name w:val="Table Grid"/>
    <w:basedOn w:val="TableNormal"/>
    <w:uiPriority w:val="59"/>
    <w:rsid w:val="003A1696"/>
    <w:pPr>
      <w:spacing w:after="0" w:line="240" w:lineRule="auto"/>
    </w:pPr>
    <w:rPr>
      <w:kern w:val="2"/>
      <w:lang w:val="hu-H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16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696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A16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696"/>
    <w:rPr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2</Words>
  <Characters>4346</Characters>
  <Application>Microsoft Office Word</Application>
  <DocSecurity>0</DocSecurity>
  <Lines>36</Lines>
  <Paragraphs>10</Paragraphs>
  <ScaleCrop>false</ScaleCrop>
  <Company/>
  <LinksUpToDate>false</LinksUpToDate>
  <CharactersWithSpaces>5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6-01-05T07:49:00Z</dcterms:created>
  <dcterms:modified xsi:type="dcterms:W3CDTF">2026-01-05T07:49:00Z</dcterms:modified>
</cp:coreProperties>
</file>